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F457B" w14:textId="77777777" w:rsidR="00DB5D66" w:rsidRDefault="00DB5D66" w:rsidP="004173E4">
      <w:r>
        <w:t>Source data for Figure 2</w:t>
      </w:r>
    </w:p>
    <w:p w14:paraId="4EB30027" w14:textId="77777777" w:rsidR="00DB5D66" w:rsidRDefault="00DB5D66" w:rsidP="004173E4"/>
    <w:p w14:paraId="11F869DD" w14:textId="0FB931AA" w:rsidR="007364EF" w:rsidRDefault="007364EF" w:rsidP="004173E4">
      <w:r>
        <w:t>The sequencing results of</w:t>
      </w:r>
      <w:r w:rsidRPr="007364EF">
        <w:t xml:space="preserve"> </w:t>
      </w:r>
      <w:r>
        <w:t xml:space="preserve">the </w:t>
      </w:r>
      <w:r w:rsidRPr="007364EF">
        <w:t>V3 region of 16S rRNA</w:t>
      </w:r>
      <w:r>
        <w:t xml:space="preserve"> </w:t>
      </w:r>
      <w:r w:rsidR="00D553E2">
        <w:rPr>
          <w:rFonts w:hint="eastAsia"/>
        </w:rPr>
        <w:t>fo</w:t>
      </w:r>
      <w:r w:rsidR="00D553E2">
        <w:t xml:space="preserve">r </w:t>
      </w:r>
      <w:r>
        <w:t xml:space="preserve">bacterial colonies. </w:t>
      </w:r>
    </w:p>
    <w:p w14:paraId="14C7F3AC" w14:textId="77777777" w:rsidR="007364EF" w:rsidRDefault="007364EF" w:rsidP="004173E4"/>
    <w:p w14:paraId="541B1B3D" w14:textId="43223281" w:rsidR="004173E4" w:rsidRPr="007364EF" w:rsidRDefault="004173E4" w:rsidP="004173E4">
      <w:pPr>
        <w:rPr>
          <w:b/>
          <w:bCs/>
        </w:rPr>
      </w:pPr>
      <w:r w:rsidRPr="007364EF">
        <w:rPr>
          <w:rFonts w:hint="eastAsia"/>
          <w:b/>
          <w:bCs/>
        </w:rPr>
        <w:t>AE</w:t>
      </w:r>
      <w:r w:rsidRPr="007364EF">
        <w:rPr>
          <w:b/>
          <w:bCs/>
        </w:rPr>
        <w:t>-1</w:t>
      </w:r>
    </w:p>
    <w:p w14:paraId="2EF0C56F" w14:textId="77777777" w:rsidR="004173E4" w:rsidRDefault="004173E4" w:rsidP="004173E4">
      <w:r>
        <w:t>GCTTGCTGCTTCGCTGACGAGTGGCGGACGGGTGAGTAATGTCTGGGAAA</w:t>
      </w:r>
    </w:p>
    <w:p w14:paraId="65D2F7BB" w14:textId="77777777" w:rsidR="004173E4" w:rsidRDefault="004173E4" w:rsidP="004173E4">
      <w:r>
        <w:t>CTGCCTGATGGAGGGGGATAACTACTGGAAACGGTAGCTAATACCGCATA</w:t>
      </w:r>
    </w:p>
    <w:p w14:paraId="6976BAEA" w14:textId="77777777" w:rsidR="004173E4" w:rsidRDefault="004173E4" w:rsidP="004173E4">
      <w:r>
        <w:t>ACGTCGCAAGACCAAAGAGGGGGACCTTCGGGCCTCTTGCCATCGGATGT</w:t>
      </w:r>
    </w:p>
    <w:p w14:paraId="0AED9820" w14:textId="77777777" w:rsidR="004173E4" w:rsidRDefault="004173E4" w:rsidP="004173E4">
      <w:r>
        <w:t>GCCCAGATGGGATTAGCTAGTAGGTGGGGTAACGGCTCACCTAGGCGACG</w:t>
      </w:r>
    </w:p>
    <w:p w14:paraId="57F1B36E" w14:textId="77777777" w:rsidR="004173E4" w:rsidRDefault="004173E4" w:rsidP="004173E4">
      <w:r>
        <w:t>ATCCCTAGCTGGTCTGAGAGGATGACCAGCCACACTGGAACTGAGACACG</w:t>
      </w:r>
    </w:p>
    <w:p w14:paraId="6E7D5874" w14:textId="77777777" w:rsidR="004173E4" w:rsidRDefault="004173E4" w:rsidP="004173E4">
      <w:r>
        <w:t>GTCCAGACTCCTACGGGAGGCAGCAGTGGGGAATATTGCACAATGGGCGC</w:t>
      </w:r>
    </w:p>
    <w:p w14:paraId="59B73DA5" w14:textId="77777777" w:rsidR="004173E4" w:rsidRDefault="004173E4" w:rsidP="004173E4">
      <w:r>
        <w:t>AAGCCTGATGCAGCCATGCCGCGTGTATGAAGAAGGCCTTCGGGTTGTAA</w:t>
      </w:r>
    </w:p>
    <w:p w14:paraId="65C4C52C" w14:textId="77777777" w:rsidR="004173E4" w:rsidRDefault="004173E4" w:rsidP="004173E4">
      <w:r>
        <w:t>AGTACTTTCAGCGGGGAGGAAGGGAGTAAAGTTAATACCTTTGCTCATTG</w:t>
      </w:r>
    </w:p>
    <w:p w14:paraId="48CD07D8" w14:textId="77777777" w:rsidR="004173E4" w:rsidRDefault="004173E4" w:rsidP="004173E4">
      <w:r>
        <w:t>ACGTTACCCGCAGAAGAAGCACCGGCTAACTCCGTGCCAGCAGCCGCGGT</w:t>
      </w:r>
    </w:p>
    <w:p w14:paraId="7CB2C1A8" w14:textId="77777777" w:rsidR="004173E4" w:rsidRDefault="004173E4" w:rsidP="004173E4">
      <w:r>
        <w:t>AATACGGAGGGTGCAAGCGTTAATCGGAATTACTGGGCGTAAAGCGCACG</w:t>
      </w:r>
    </w:p>
    <w:p w14:paraId="70BC4237" w14:textId="77777777" w:rsidR="004173E4" w:rsidRDefault="004173E4" w:rsidP="004173E4">
      <w:r>
        <w:t>CAGGCGGTTTGTTAAGTCAGATGTGAAATCCCCGGGCTCAACCTGGGAAC</w:t>
      </w:r>
    </w:p>
    <w:p w14:paraId="01451F50" w14:textId="77777777" w:rsidR="004173E4" w:rsidRDefault="004173E4" w:rsidP="004173E4">
      <w:r>
        <w:t>TGCATCTGATACTGGCAAGCTTGAGTCTCGTAGAGGGGGGTAGAATTCCA</w:t>
      </w:r>
    </w:p>
    <w:p w14:paraId="53CEDFC2" w14:textId="77777777" w:rsidR="004173E4" w:rsidRDefault="004173E4" w:rsidP="004173E4">
      <w:r>
        <w:t>GGTGTAGCGGTGAAATGCGTAGAGATCTGGAGGAATACCGGTGGCGAAGG</w:t>
      </w:r>
    </w:p>
    <w:p w14:paraId="426AE8F3" w14:textId="77777777" w:rsidR="004173E4" w:rsidRDefault="004173E4" w:rsidP="004173E4">
      <w:r>
        <w:t>CGGCCCCCTGGACGAAGACTGACGCTCAGGTGCGAAAGCGTGGGGAGCAA</w:t>
      </w:r>
    </w:p>
    <w:p w14:paraId="1A777E8F" w14:textId="77777777" w:rsidR="004173E4" w:rsidRDefault="004173E4" w:rsidP="004173E4">
      <w:r>
        <w:t>ACAGGATTAGATACCCTGGTAGTCCACGCCGTAAACGATGTCGACTTGGA</w:t>
      </w:r>
    </w:p>
    <w:p w14:paraId="753EE3FA" w14:textId="77777777" w:rsidR="004173E4" w:rsidRDefault="004173E4" w:rsidP="004173E4">
      <w:r>
        <w:t>GGTTGTGCCCTTGAGGCGTGGCTTCCGGAGCTAACGCGTTAAGTCGACCG</w:t>
      </w:r>
    </w:p>
    <w:p w14:paraId="08BCD839" w14:textId="77777777" w:rsidR="004173E4" w:rsidRDefault="004173E4" w:rsidP="004173E4">
      <w:r>
        <w:t>CCTGGGGAGTACGGCCGCAAGGTTAAAACTCAAATGAATTGACGGGGGCC</w:t>
      </w:r>
    </w:p>
    <w:p w14:paraId="4FBFB37C" w14:textId="77777777" w:rsidR="004173E4" w:rsidRDefault="004173E4" w:rsidP="004173E4">
      <w:r>
        <w:t>CGCACAAGCGGTGGAGCATGTGGTTTAATTCGATGCAACGCGAAGAACCT</w:t>
      </w:r>
    </w:p>
    <w:p w14:paraId="08557F68" w14:textId="77777777" w:rsidR="004173E4" w:rsidRDefault="004173E4" w:rsidP="004173E4">
      <w:r>
        <w:t>TACCTGGTCTTGACATCCACGGAAGTTTTCAGAGATGAGAATGTGCCTTC</w:t>
      </w:r>
    </w:p>
    <w:p w14:paraId="530566B6" w14:textId="77777777" w:rsidR="004173E4" w:rsidRDefault="004173E4" w:rsidP="004173E4">
      <w:r>
        <w:t>GGGAACCGTGAGACAGGTGCTGCATGGCTGTCGTCAGCTCGTGTTGTGAA</w:t>
      </w:r>
    </w:p>
    <w:p w14:paraId="11423B39" w14:textId="77777777" w:rsidR="004173E4" w:rsidRDefault="004173E4" w:rsidP="004173E4">
      <w:r>
        <w:t>ATGTTGGGTTAAGTCCCGCAACGAGCGCAACCCTTATCCTTTGTTGCCAG</w:t>
      </w:r>
    </w:p>
    <w:p w14:paraId="34E6AAC9" w14:textId="77777777" w:rsidR="004173E4" w:rsidRDefault="004173E4" w:rsidP="004173E4">
      <w:r>
        <w:t>CGGTCCGGCCGGGAACTCAAAGGAGACTGCCAGTGATAAACTGGAGGAAG</w:t>
      </w:r>
    </w:p>
    <w:p w14:paraId="1032B9E3" w14:textId="77777777" w:rsidR="004173E4" w:rsidRDefault="004173E4" w:rsidP="004173E4">
      <w:r>
        <w:t>GTGGGGATGACGTCAAGTCATCATGGCCCTTACGACCAGGGCTACACACG</w:t>
      </w:r>
    </w:p>
    <w:p w14:paraId="0511FD47" w14:textId="77777777" w:rsidR="004173E4" w:rsidRDefault="004173E4" w:rsidP="004173E4">
      <w:r>
        <w:t>TGCTACAATGGCGCATACAAAGAGAAGCGACCTCGCGAGAGCAAGCGGAC</w:t>
      </w:r>
    </w:p>
    <w:p w14:paraId="1E2E4F08" w14:textId="77777777" w:rsidR="004173E4" w:rsidRDefault="004173E4" w:rsidP="004173E4">
      <w:r>
        <w:t>CTCATAAAGTGCGTCGTAGTCCGGATTGGAGTCTGCAACTCGACTCCATG</w:t>
      </w:r>
    </w:p>
    <w:p w14:paraId="719AAF42" w14:textId="77777777" w:rsidR="004173E4" w:rsidRDefault="004173E4" w:rsidP="004173E4">
      <w:r>
        <w:t>AAGTCGGAATCGCTAGTAATCGTGGATCAGAATGCCACGGTGAATACGTT</w:t>
      </w:r>
    </w:p>
    <w:p w14:paraId="56427082" w14:textId="77777777" w:rsidR="004173E4" w:rsidRDefault="004173E4" w:rsidP="004173E4">
      <w:r>
        <w:t>CCCGGGCCTTGTACACACCGCCCGTCACACCATGGGAGTGGGTTGCAAAA</w:t>
      </w:r>
    </w:p>
    <w:p w14:paraId="4DE31D0B" w14:textId="77777777" w:rsidR="004173E4" w:rsidRDefault="004173E4" w:rsidP="004173E4">
      <w:r>
        <w:t>GAAGTAGGTAGCTTAACCTTCGGGAGGGCG</w:t>
      </w:r>
    </w:p>
    <w:p w14:paraId="604C7AC7" w14:textId="77777777" w:rsidR="00BA7610" w:rsidRDefault="00BA7610"/>
    <w:p w14:paraId="42E18855" w14:textId="2270DE48" w:rsidR="004173E4" w:rsidRPr="007364EF" w:rsidRDefault="004173E4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E-2</w:t>
      </w:r>
    </w:p>
    <w:p w14:paraId="44B7E0CB" w14:textId="77777777" w:rsidR="004173E4" w:rsidRDefault="004173E4" w:rsidP="004173E4">
      <w:r>
        <w:t>GCAGTCGAGCGGACTTTAAAAGCTTGCTTTTAAAGTTAGCGGCGGACGGG</w:t>
      </w:r>
    </w:p>
    <w:p w14:paraId="5D37B2FF" w14:textId="77777777" w:rsidR="004173E4" w:rsidRDefault="004173E4" w:rsidP="004173E4">
      <w:r>
        <w:t>TGAGTATCACGTGGGCAACCTGCCTGTAAGACTGGGATAACTTCGGGAAA</w:t>
      </w:r>
    </w:p>
    <w:p w14:paraId="3CDAC604" w14:textId="77777777" w:rsidR="004173E4" w:rsidRDefault="004173E4" w:rsidP="004173E4">
      <w:r>
        <w:t>CCGGAGCTAATACCGGATAATCCTTTTCCTCTCATGAGGAAAAGCTGAAA</w:t>
      </w:r>
    </w:p>
    <w:p w14:paraId="2FEB5814" w14:textId="77777777" w:rsidR="004173E4" w:rsidRDefault="004173E4" w:rsidP="004173E4">
      <w:r>
        <w:t>GACGGTTTACGCTGTCACTTACAGATGGGCCCGCGGCGCATTAGCTAGTT</w:t>
      </w:r>
    </w:p>
    <w:p w14:paraId="729EBBD2" w14:textId="77777777" w:rsidR="004173E4" w:rsidRDefault="004173E4" w:rsidP="004173E4">
      <w:r>
        <w:t>GGTGAGGTAACGGCTCACCAAGGCGACGATGCGTAGCCGACCTGAGAGGG</w:t>
      </w:r>
    </w:p>
    <w:p w14:paraId="4E986F35" w14:textId="77777777" w:rsidR="004173E4" w:rsidRDefault="004173E4" w:rsidP="004173E4">
      <w:r>
        <w:t>TGATCGGCCACACTGGGACTGAGACACGGCCCAGACTCCTACGGGAGGCA</w:t>
      </w:r>
    </w:p>
    <w:p w14:paraId="48EF3146" w14:textId="77777777" w:rsidR="004173E4" w:rsidRDefault="004173E4" w:rsidP="004173E4">
      <w:r>
        <w:t>GCAGTAGGGAATCTTCCGCAATGGACGAAAGTCTGACGGAGCAACGCCGC</w:t>
      </w:r>
    </w:p>
    <w:p w14:paraId="1B422F49" w14:textId="77777777" w:rsidR="004173E4" w:rsidRDefault="004173E4" w:rsidP="004173E4">
      <w:r>
        <w:t>GTGAGTGATGAAGGTTTTCGGATCGTAAAACTCTGTTGTTAGGGAAGAAC</w:t>
      </w:r>
    </w:p>
    <w:p w14:paraId="551CC9BA" w14:textId="77777777" w:rsidR="004173E4" w:rsidRDefault="004173E4" w:rsidP="004173E4">
      <w:r>
        <w:t>AAGTACAAGAGTAACTGCTTGTACCTTGACGGTACCTAACCAGAAAGCCA</w:t>
      </w:r>
    </w:p>
    <w:p w14:paraId="4C73C5FA" w14:textId="77777777" w:rsidR="004173E4" w:rsidRDefault="004173E4" w:rsidP="004173E4">
      <w:r>
        <w:lastRenderedPageBreak/>
        <w:t>CGGCTAACTACGTGCCAGCAGCCGCGGTAATACGTAGGTGGCAAGCGTTG</w:t>
      </w:r>
    </w:p>
    <w:p w14:paraId="107EE6C2" w14:textId="77777777" w:rsidR="004173E4" w:rsidRDefault="004173E4" w:rsidP="004173E4">
      <w:r>
        <w:t>TCCGGAATTATTGGGCGTAAAGCGCGCGCAGGCGGTCCTTTAAGTCTGAT</w:t>
      </w:r>
    </w:p>
    <w:p w14:paraId="6F675945" w14:textId="77777777" w:rsidR="004173E4" w:rsidRDefault="004173E4" w:rsidP="004173E4">
      <w:r>
        <w:t>GTGAAAGCCCACGGCTCAACCGTGGAGGGTCATTGGAAACTGGGGGACTT</w:t>
      </w:r>
    </w:p>
    <w:p w14:paraId="6AD8A021" w14:textId="77777777" w:rsidR="004173E4" w:rsidRDefault="004173E4" w:rsidP="004173E4">
      <w:r>
        <w:t>GAGTGCAGAAGAGAAGAGTGGAATTCCACGTGTAGCGGTGAAATGCGTAG</w:t>
      </w:r>
    </w:p>
    <w:p w14:paraId="1383F9C4" w14:textId="77777777" w:rsidR="004173E4" w:rsidRDefault="004173E4" w:rsidP="004173E4">
      <w:r>
        <w:t>AGATGTGGAGGAACACCAGTGGCGAAGGCGACTCTTTGGTCTGTAACTGA</w:t>
      </w:r>
    </w:p>
    <w:p w14:paraId="49119DB5" w14:textId="77777777" w:rsidR="004173E4" w:rsidRDefault="004173E4" w:rsidP="004173E4">
      <w:r>
        <w:t>CGCTGAGGCGCGAAAGCGTGGGGAGCAAACAGGATTAGATACCCTGGTAG</w:t>
      </w:r>
    </w:p>
    <w:p w14:paraId="43DC09DC" w14:textId="77777777" w:rsidR="004173E4" w:rsidRDefault="004173E4" w:rsidP="004173E4">
      <w:r>
        <w:t>TCCACGCCGTAAACGATGAGTGCTAAGTGTTAGAGGGTTTCCGCCCTTTA</w:t>
      </w:r>
    </w:p>
    <w:p w14:paraId="6B732658" w14:textId="77777777" w:rsidR="004173E4" w:rsidRDefault="004173E4" w:rsidP="004173E4">
      <w:r>
        <w:t>GTGCTGCAGCAAACGCATTAAGCACTCCGCCTGGGGAGTACGGCCGCAAG</w:t>
      </w:r>
    </w:p>
    <w:p w14:paraId="3B92ED9D" w14:textId="77777777" w:rsidR="004173E4" w:rsidRDefault="004173E4" w:rsidP="004173E4">
      <w:r>
        <w:t>GCTGAAACTCAAAGGAATTGACGGGGGCCCGCACAAGCGGTGGAGCATGT</w:t>
      </w:r>
    </w:p>
    <w:p w14:paraId="0EB26C64" w14:textId="77777777" w:rsidR="004173E4" w:rsidRDefault="004173E4" w:rsidP="004173E4">
      <w:r>
        <w:t>GGTTTAATTCGAAGCAACGCGAAGAACCTTACCAGGTCTTGACATCCTCT</w:t>
      </w:r>
    </w:p>
    <w:p w14:paraId="6DF4EF53" w14:textId="77777777" w:rsidR="004173E4" w:rsidRDefault="004173E4" w:rsidP="004173E4">
      <w:r>
        <w:t>GACACTCCTAGAGATAGGACGTTCCCCTTCGGGGGACAGAGTGACAGGTG</w:t>
      </w:r>
    </w:p>
    <w:p w14:paraId="688E296D" w14:textId="77777777" w:rsidR="004173E4" w:rsidRDefault="004173E4" w:rsidP="004173E4">
      <w:r>
        <w:t>GTGCATGGTTGTCGTCAGCTCGTGTCGTGAGATGTTGGGTTAAGTCCCGC</w:t>
      </w:r>
    </w:p>
    <w:p w14:paraId="30D8388E" w14:textId="77777777" w:rsidR="004173E4" w:rsidRDefault="004173E4" w:rsidP="004173E4">
      <w:r>
        <w:t>AACGAGCGCAACCCTTGATCTTAGTTGCCAGCATTCAGTTGGGCACTCTA</w:t>
      </w:r>
    </w:p>
    <w:p w14:paraId="71FE6006" w14:textId="77777777" w:rsidR="004173E4" w:rsidRDefault="004173E4" w:rsidP="004173E4">
      <w:r>
        <w:t>AGGTGACTGCCGGTGACAAACCGGAGGAAGGTGGGGATGACGTCAAATCA</w:t>
      </w:r>
    </w:p>
    <w:p w14:paraId="46B6A81C" w14:textId="77777777" w:rsidR="004173E4" w:rsidRDefault="004173E4" w:rsidP="004173E4">
      <w:r>
        <w:t>TCATGCCCCTTATGACCTGGGCTACACACGTGCTACAATGGATGGTACAA</w:t>
      </w:r>
    </w:p>
    <w:p w14:paraId="685C2398" w14:textId="77777777" w:rsidR="004173E4" w:rsidRDefault="004173E4" w:rsidP="004173E4">
      <w:r>
        <w:t>AGGGCAGCAAAACCGCGAGGTCGAGCAAATCCCATAAAACCATTCTCAGT</w:t>
      </w:r>
    </w:p>
    <w:p w14:paraId="31CE6DDD" w14:textId="77777777" w:rsidR="004173E4" w:rsidRDefault="004173E4" w:rsidP="004173E4">
      <w:r>
        <w:t>TCGGATTGTAGGCTGCAACTCGCCTACATGAAGCTGGAATCGCTAGTAAT</w:t>
      </w:r>
    </w:p>
    <w:p w14:paraId="5759837C" w14:textId="77777777" w:rsidR="004173E4" w:rsidRDefault="004173E4" w:rsidP="004173E4">
      <w:r>
        <w:t>CGCGGATCAGCATGCCGCGGTGAATACGTTCCCGGGCCTTGTACACACCG</w:t>
      </w:r>
    </w:p>
    <w:p w14:paraId="201621D6" w14:textId="77777777" w:rsidR="004173E4" w:rsidRDefault="004173E4" w:rsidP="004173E4">
      <w:r>
        <w:t>CCCGTCACACCACGAGAGTTTGTAACACCCGAAGTCGGTGGGGTAACCTT</w:t>
      </w:r>
    </w:p>
    <w:p w14:paraId="51C23EB4" w14:textId="0C1CD6E7" w:rsidR="004173E4" w:rsidRDefault="004173E4" w:rsidP="004173E4">
      <w:r>
        <w:t>TGGAGCCAGCCGCCTAA</w:t>
      </w:r>
    </w:p>
    <w:p w14:paraId="777E8CAA" w14:textId="77777777" w:rsidR="004173E4" w:rsidRDefault="004173E4" w:rsidP="004173E4"/>
    <w:p w14:paraId="5E5B9842" w14:textId="6B1BBEBA" w:rsidR="004173E4" w:rsidRPr="007364EF" w:rsidRDefault="004173E4" w:rsidP="004173E4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E-3</w:t>
      </w:r>
    </w:p>
    <w:p w14:paraId="393A5249" w14:textId="77777777" w:rsidR="004173E4" w:rsidRDefault="004173E4" w:rsidP="004173E4">
      <w:r>
        <w:t>AAGTCGAGCGAATGGATTAAGAGCTTGCTCTTATGAAGTTAGCGGCGGAC</w:t>
      </w:r>
    </w:p>
    <w:p w14:paraId="0D7386F3" w14:textId="77777777" w:rsidR="004173E4" w:rsidRDefault="004173E4" w:rsidP="004173E4">
      <w:r>
        <w:t>GGGTGAGTAACACGTGGGTAACCTGCCCATAAGACTGGGATAACTCCGGG</w:t>
      </w:r>
    </w:p>
    <w:p w14:paraId="240CD63F" w14:textId="77777777" w:rsidR="004173E4" w:rsidRDefault="004173E4" w:rsidP="004173E4">
      <w:r>
        <w:t>AAACCGGGGCTAATACCGGATAACATTTTGAACTGCATGGTTCGAAATTG</w:t>
      </w:r>
    </w:p>
    <w:p w14:paraId="1B83EAAF" w14:textId="77777777" w:rsidR="004173E4" w:rsidRDefault="004173E4" w:rsidP="004173E4">
      <w:r>
        <w:t>AAAGGCGGCTTCGGCTGTCACTTATGGATGGACCCGCGTCGCATTAGCTA</w:t>
      </w:r>
    </w:p>
    <w:p w14:paraId="2ECEED1A" w14:textId="77777777" w:rsidR="004173E4" w:rsidRDefault="004173E4" w:rsidP="004173E4">
      <w:r>
        <w:t>GTTGGTGAGGTAACGGCTCACCAAGGCAACGATGCGTAGCCGACCTGAGA</w:t>
      </w:r>
    </w:p>
    <w:p w14:paraId="536ADAC2" w14:textId="77777777" w:rsidR="004173E4" w:rsidRDefault="004173E4" w:rsidP="004173E4">
      <w:r>
        <w:t>GGGTGATCGGCCACACTGGGACTGAGACACGGCCCAGACTCCTACGGGAG</w:t>
      </w:r>
    </w:p>
    <w:p w14:paraId="455715EC" w14:textId="77777777" w:rsidR="004173E4" w:rsidRDefault="004173E4" w:rsidP="004173E4">
      <w:r>
        <w:t>GCAGCAGTAGGGAATCTTCCGCAATGGACGAAAGTCTGACGGAGCAACGC</w:t>
      </w:r>
    </w:p>
    <w:p w14:paraId="38F0E995" w14:textId="77777777" w:rsidR="004173E4" w:rsidRDefault="004173E4" w:rsidP="004173E4">
      <w:r>
        <w:t>CGCGTGAGTGATGAAGGCTTTCGGGTCGTAAAACTCTGTTGTTAGGGAAG</w:t>
      </w:r>
    </w:p>
    <w:p w14:paraId="0D3DD3B8" w14:textId="77777777" w:rsidR="004173E4" w:rsidRDefault="004173E4" w:rsidP="004173E4">
      <w:r>
        <w:t>AACAAGTGCTAGTTGAATAAGCTGGCACCTTGACGGTACCTAACCAGAAA</w:t>
      </w:r>
    </w:p>
    <w:p w14:paraId="17F0047A" w14:textId="77777777" w:rsidR="004173E4" w:rsidRDefault="004173E4" w:rsidP="004173E4">
      <w:r>
        <w:t>GCCACGGCTAACTACGTGCCAGCAGCCGCGGTAATACGTAGGTGGCAAGC</w:t>
      </w:r>
    </w:p>
    <w:p w14:paraId="6DE86C7F" w14:textId="77777777" w:rsidR="004173E4" w:rsidRDefault="004173E4" w:rsidP="004173E4">
      <w:r>
        <w:t>GTTATCCGGAATTATTGGGCGTAAAGCGCGCGCAGGTGGTTTCTTAAGTC</w:t>
      </w:r>
    </w:p>
    <w:p w14:paraId="08973C7A" w14:textId="77777777" w:rsidR="004173E4" w:rsidRDefault="004173E4" w:rsidP="004173E4">
      <w:r>
        <w:t>TGATGTGAAAGCCCACGGCTCAACCGTGGAGGGTCATTGGAAACTGGGAG</w:t>
      </w:r>
    </w:p>
    <w:p w14:paraId="2CF7BD02" w14:textId="77777777" w:rsidR="004173E4" w:rsidRDefault="004173E4" w:rsidP="004173E4">
      <w:r>
        <w:t>ACTTGAGTGCAGAAGAGGAAAGTGGAATTCCATGTGTAGCGGTGAAATGC</w:t>
      </w:r>
    </w:p>
    <w:p w14:paraId="371AC168" w14:textId="77777777" w:rsidR="004173E4" w:rsidRDefault="004173E4" w:rsidP="004173E4">
      <w:r>
        <w:t>GTAGAGATATGGAGGAACACCAGTGGCGAAGGCGACTTTCTGGTCTGTAA</w:t>
      </w:r>
    </w:p>
    <w:p w14:paraId="187A77CB" w14:textId="77777777" w:rsidR="004173E4" w:rsidRDefault="004173E4" w:rsidP="004173E4">
      <w:r>
        <w:t>CTGACACTGAGGCGCGAAAGCGTGGGGAGCAAACAGGATTAGATACCCTG</w:t>
      </w:r>
    </w:p>
    <w:p w14:paraId="2D526563" w14:textId="77777777" w:rsidR="004173E4" w:rsidRDefault="004173E4" w:rsidP="004173E4">
      <w:r>
        <w:t>GTAGTCCACGCCGTAAACGATGAGTGCTAAGTGTTAGAGGGTTTCCGCCC</w:t>
      </w:r>
    </w:p>
    <w:p w14:paraId="4D085B1C" w14:textId="77777777" w:rsidR="004173E4" w:rsidRDefault="004173E4" w:rsidP="004173E4">
      <w:r>
        <w:t>TTTAGTGCTGAAGTTAACGCATTAAGCACTCCGCCTGGGGAGTACGGCCG</w:t>
      </w:r>
    </w:p>
    <w:p w14:paraId="549C1A56" w14:textId="77777777" w:rsidR="004173E4" w:rsidRDefault="004173E4" w:rsidP="004173E4">
      <w:r>
        <w:t>CAAGGCTGAAACTCAAAGGAATTGACGGGGGCCCGCACAAGCGGTGGAGC</w:t>
      </w:r>
    </w:p>
    <w:p w14:paraId="03AB34EE" w14:textId="77777777" w:rsidR="004173E4" w:rsidRDefault="004173E4" w:rsidP="004173E4">
      <w:r>
        <w:t>ATGTGGTTTAATTCGAAGCAACGCGAAGAACCTTACCAGGTCTTGACATC</w:t>
      </w:r>
    </w:p>
    <w:p w14:paraId="5A1A4036" w14:textId="77777777" w:rsidR="004173E4" w:rsidRDefault="004173E4" w:rsidP="004173E4">
      <w:r>
        <w:t>CTCTGAAAACCCTAGAGATAGGGCTTCTCCTTCGGGAGCAGAGTGACAGG</w:t>
      </w:r>
    </w:p>
    <w:p w14:paraId="3C1E48D6" w14:textId="77777777" w:rsidR="004173E4" w:rsidRDefault="004173E4" w:rsidP="004173E4">
      <w:r>
        <w:t>TGGTGCATGGTTGTCGTCAGCTCGTGTCGTGAGATGTTGGGTTAAGTCCC</w:t>
      </w:r>
    </w:p>
    <w:p w14:paraId="70DCFED3" w14:textId="77777777" w:rsidR="004173E4" w:rsidRDefault="004173E4" w:rsidP="004173E4">
      <w:r>
        <w:t>GCAACGAGCGCAACCCTTGATCTTAGTTGCCATCATTAAGTTGGGCACTC</w:t>
      </w:r>
    </w:p>
    <w:p w14:paraId="6928D09F" w14:textId="77777777" w:rsidR="004173E4" w:rsidRDefault="004173E4" w:rsidP="004173E4">
      <w:r>
        <w:lastRenderedPageBreak/>
        <w:t>TAAGGTGACTGCCGGTGACAAACCGGAGGAAGGTGGGGATGACGTCAAAT</w:t>
      </w:r>
    </w:p>
    <w:p w14:paraId="5DD85A39" w14:textId="77777777" w:rsidR="004173E4" w:rsidRDefault="004173E4" w:rsidP="004173E4">
      <w:r>
        <w:t>CATCATGCCCCTTATGACCTGGGCTACACACGTGCTACAATGGACGGTAC</w:t>
      </w:r>
    </w:p>
    <w:p w14:paraId="500A1D37" w14:textId="77777777" w:rsidR="004173E4" w:rsidRDefault="004173E4" w:rsidP="004173E4">
      <w:r>
        <w:t>AAAGAGCTGCAAGACCGCGAGGTGGAGCTAATCTCATAAAACCGTTCTCA</w:t>
      </w:r>
    </w:p>
    <w:p w14:paraId="2F0F9F06" w14:textId="77777777" w:rsidR="004173E4" w:rsidRDefault="004173E4" w:rsidP="004173E4">
      <w:r>
        <w:t>GTTCGGATTGTAGGCTGCAACTCGCCTACATGAAGCTGGAATCGCTAGTA</w:t>
      </w:r>
    </w:p>
    <w:p w14:paraId="05546D12" w14:textId="77777777" w:rsidR="004173E4" w:rsidRDefault="004173E4" w:rsidP="004173E4">
      <w:r>
        <w:t>ATCGCGGATCAGCATGCCGCGGTGAATACGTTCCCGGGCCTTGTACACAC</w:t>
      </w:r>
    </w:p>
    <w:p w14:paraId="12E8EE62" w14:textId="77777777" w:rsidR="004173E4" w:rsidRDefault="004173E4" w:rsidP="004173E4">
      <w:r>
        <w:t>CGCCCGAAACGCCACGAGAGTTTGTAACACCCGAAGTCGGTGGGGTAACC</w:t>
      </w:r>
    </w:p>
    <w:p w14:paraId="0647F0E4" w14:textId="0D0DEAD7" w:rsidR="004173E4" w:rsidRDefault="004173E4" w:rsidP="004173E4">
      <w:r>
        <w:t>TTTTTGGAGCCAGCC</w:t>
      </w:r>
    </w:p>
    <w:p w14:paraId="4013C9AA" w14:textId="77777777" w:rsidR="004173E4" w:rsidRDefault="004173E4" w:rsidP="004173E4"/>
    <w:p w14:paraId="0A60F67B" w14:textId="4EB75A9B" w:rsidR="004173E4" w:rsidRPr="007364EF" w:rsidRDefault="004173E4" w:rsidP="004173E4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E-4</w:t>
      </w:r>
    </w:p>
    <w:p w14:paraId="7C08190F" w14:textId="77777777" w:rsidR="004173E4" w:rsidRDefault="004173E4" w:rsidP="004173E4">
      <w:r>
        <w:t>TGGCGAACGGGTGAGTAACACGTGGGCAACCTGCCCAAAAGAGGGGGATA</w:t>
      </w:r>
    </w:p>
    <w:p w14:paraId="5DB6539A" w14:textId="77777777" w:rsidR="004173E4" w:rsidRDefault="004173E4" w:rsidP="004173E4">
      <w:r>
        <w:t>ACACTTGGAAACAGGTGCTAATACCGCATAACCATAGTTACCGCATGGTA</w:t>
      </w:r>
    </w:p>
    <w:p w14:paraId="36B21E3A" w14:textId="77777777" w:rsidR="004173E4" w:rsidRDefault="004173E4" w:rsidP="004173E4">
      <w:r>
        <w:t>ACTATGTAAAAGGTGGCTATGCTACCGCTTTTGGATGGGCCCGCGGCGCA</w:t>
      </w:r>
    </w:p>
    <w:p w14:paraId="6A3E6465" w14:textId="77777777" w:rsidR="004173E4" w:rsidRDefault="004173E4" w:rsidP="004173E4">
      <w:r>
        <w:t>TTAGCTAGTTGGTGGGGTAAAGGCTTACCAAGGCAATGATGCGTAGCCGA</w:t>
      </w:r>
    </w:p>
    <w:p w14:paraId="769E61E9" w14:textId="77777777" w:rsidR="004173E4" w:rsidRDefault="004173E4" w:rsidP="004173E4">
      <w:r>
        <w:t>ACTGAGAGGTTGATCGGCCACATTGGGACTGAGACACGGCCCAAACTCCT</w:t>
      </w:r>
    </w:p>
    <w:p w14:paraId="351F2513" w14:textId="77777777" w:rsidR="004173E4" w:rsidRDefault="004173E4" w:rsidP="004173E4">
      <w:r>
        <w:t>ACGGGAGGCAGCAGTAGGGAATCTTCCACAATGGGCGAAAGCCTGATGGA</w:t>
      </w:r>
    </w:p>
    <w:p w14:paraId="06DE2671" w14:textId="77777777" w:rsidR="004173E4" w:rsidRDefault="004173E4" w:rsidP="004173E4">
      <w:r>
        <w:t>GCAACGCCGCGTGGGTGAAGAAGGTCTTCGGATCGTAAAACCCTGTTGTT</w:t>
      </w:r>
    </w:p>
    <w:p w14:paraId="13757D0B" w14:textId="77777777" w:rsidR="004173E4" w:rsidRDefault="004173E4" w:rsidP="004173E4">
      <w:r>
        <w:t>AGAGAAGAAAGTGCGTGAGAGTAACTGTTCACGTTTCGACGGTATCTAAC</w:t>
      </w:r>
    </w:p>
    <w:p w14:paraId="1D4AC71F" w14:textId="77777777" w:rsidR="004173E4" w:rsidRDefault="004173E4" w:rsidP="004173E4">
      <w:r>
        <w:t>CAGAAAGCCACGGCTAACTACGTGCCAGCAGCCGCGGTAATACGTAGGTG</w:t>
      </w:r>
    </w:p>
    <w:p w14:paraId="58C5A59C" w14:textId="77777777" w:rsidR="004173E4" w:rsidRDefault="004173E4" w:rsidP="004173E4">
      <w:r>
        <w:t>GCAAGCGTTATCCGGATTTATTGGGCGTAAAGGGAACGCAGGCGGTCTTT</w:t>
      </w:r>
    </w:p>
    <w:p w14:paraId="316F381A" w14:textId="77777777" w:rsidR="004173E4" w:rsidRDefault="004173E4" w:rsidP="004173E4">
      <w:r>
        <w:t>TAAGTCTGATGTGAAAGCCTTCGGCTTAACCGGAGTAGTGCATTGGAAAC</w:t>
      </w:r>
    </w:p>
    <w:p w14:paraId="12C7FC8A" w14:textId="77777777" w:rsidR="004173E4" w:rsidRDefault="004173E4" w:rsidP="004173E4">
      <w:r>
        <w:t>TGGGAGACTTGAGTGCAGAAGAGGAGAGTGGAACTCCATGTGTAGCGGTG</w:t>
      </w:r>
    </w:p>
    <w:p w14:paraId="1D2FEB5D" w14:textId="77777777" w:rsidR="004173E4" w:rsidRDefault="004173E4" w:rsidP="004173E4">
      <w:r>
        <w:t>AAATGCGTAGATATATGGAAGAACACCAGTGGCGAAAGCGGCTCTCTGGT</w:t>
      </w:r>
    </w:p>
    <w:p w14:paraId="52650F39" w14:textId="77777777" w:rsidR="004173E4" w:rsidRDefault="004173E4" w:rsidP="004173E4">
      <w:r>
        <w:t>CTGTAACTGACGCTGAGGTTCGAAAGCGTGGGTAGCAAACAGGATTAGAT</w:t>
      </w:r>
    </w:p>
    <w:p w14:paraId="0A05DFA4" w14:textId="77777777" w:rsidR="004173E4" w:rsidRDefault="004173E4" w:rsidP="004173E4">
      <w:r>
        <w:t>ACCCTGGTAGTCCACGCCGTAAACGATGAATGCTAAGTGTTGGAGGGTTT</w:t>
      </w:r>
    </w:p>
    <w:p w14:paraId="1E615991" w14:textId="77777777" w:rsidR="004173E4" w:rsidRDefault="004173E4" w:rsidP="004173E4">
      <w:r>
        <w:t>CCGCCCTTCAGTGCTGCAGCTAACGCAATAAGCATTCCGCCTGGGGAGTA</w:t>
      </w:r>
    </w:p>
    <w:p w14:paraId="17B5D1FD" w14:textId="77777777" w:rsidR="004173E4" w:rsidRDefault="004173E4" w:rsidP="004173E4">
      <w:r>
        <w:t>CGACCGCAAGGTTGAAACTCAAAGGAATTGACGGGGGCCCGCACAAGCGG</w:t>
      </w:r>
    </w:p>
    <w:p w14:paraId="3545A73C" w14:textId="77777777" w:rsidR="004173E4" w:rsidRDefault="004173E4" w:rsidP="004173E4">
      <w:r>
        <w:t>TGGAGCATGTGGTTTAATTCGAAGCAACGCGAAGAACCTTACCAGGTCTT</w:t>
      </w:r>
    </w:p>
    <w:p w14:paraId="4C2D77D9" w14:textId="77777777" w:rsidR="004173E4" w:rsidRDefault="004173E4" w:rsidP="004173E4">
      <w:r>
        <w:t>GACATCTTTTGACAATCCTAGAGATAGGACTTTCCCTTCGGGGACAAAAT</w:t>
      </w:r>
    </w:p>
    <w:p w14:paraId="075B8B83" w14:textId="77777777" w:rsidR="004173E4" w:rsidRDefault="004173E4" w:rsidP="004173E4">
      <w:r>
        <w:t>GACAGGTGGTGCATGGTTGTCGTCAGCTCGTGTCGTGAGATGTTGGGTTA</w:t>
      </w:r>
    </w:p>
    <w:p w14:paraId="5E03E599" w14:textId="77777777" w:rsidR="004173E4" w:rsidRDefault="004173E4" w:rsidP="004173E4">
      <w:r>
        <w:t>AGTCCCGCAACGAGCGCAACCCTTATTGTTAGTTGCCAGCATTAAGTTGG</w:t>
      </w:r>
    </w:p>
    <w:p w14:paraId="568C0396" w14:textId="77777777" w:rsidR="004173E4" w:rsidRDefault="004173E4" w:rsidP="004173E4">
      <w:r>
        <w:t>GCACTCTAGCAAGACTGCCGGTGACAAACCGGAGGAAGGTGGGGATGACG</w:t>
      </w:r>
    </w:p>
    <w:p w14:paraId="547265A3" w14:textId="77777777" w:rsidR="004173E4" w:rsidRDefault="004173E4" w:rsidP="004173E4">
      <w:r>
        <w:t>TCAAATCATCATGCCCCTTATGACCTGGGCTACACACGTGCTACAATGGA</w:t>
      </w:r>
    </w:p>
    <w:p w14:paraId="43B1F761" w14:textId="77777777" w:rsidR="004173E4" w:rsidRDefault="004173E4" w:rsidP="004173E4">
      <w:r>
        <w:t>CGGTACAACGAGTCGCAAGACCGCGAGGTTTAGCAAATCTCTTAAAGCCG</w:t>
      </w:r>
    </w:p>
    <w:p w14:paraId="1D6C23ED" w14:textId="77777777" w:rsidR="004173E4" w:rsidRDefault="004173E4" w:rsidP="004173E4">
      <w:r>
        <w:t>TTCTCAGTTCGGATTGTAGGCTGCAACTCGCCTACATGAAGTCGGAATCG</w:t>
      </w:r>
    </w:p>
    <w:p w14:paraId="58AAECD9" w14:textId="77777777" w:rsidR="004173E4" w:rsidRDefault="004173E4" w:rsidP="004173E4">
      <w:r>
        <w:t>CTAGTAATCGCGGATCAGCATGCCGCGGTGAATACGTTCCCGGGCCTTGT</w:t>
      </w:r>
    </w:p>
    <w:p w14:paraId="304D320D" w14:textId="77777777" w:rsidR="004173E4" w:rsidRDefault="004173E4" w:rsidP="004173E4">
      <w:r>
        <w:t>ACACACCGCCCGACACACCATGAGAGTTTGTAACACCCAAAGCCGGTGGG</w:t>
      </w:r>
    </w:p>
    <w:p w14:paraId="101D801E" w14:textId="1C85E1CF" w:rsidR="004173E4" w:rsidRDefault="004173E4" w:rsidP="004173E4">
      <w:r>
        <w:t>GTAACCTTTGGAGCCAGC</w:t>
      </w:r>
    </w:p>
    <w:p w14:paraId="154AE03A" w14:textId="77777777" w:rsidR="004173E4" w:rsidRDefault="004173E4" w:rsidP="004173E4"/>
    <w:p w14:paraId="3DDD810D" w14:textId="3B3DD8EA" w:rsidR="004173E4" w:rsidRPr="007364EF" w:rsidRDefault="004173E4" w:rsidP="004173E4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E-5</w:t>
      </w:r>
    </w:p>
    <w:p w14:paraId="0888CBA4" w14:textId="77777777" w:rsidR="004173E4" w:rsidRDefault="004173E4" w:rsidP="004173E4">
      <w:r>
        <w:t>CAAGTCGAACGAAACTTCTTTATCACCGAGTGCTTGCACTCACCGATAAA</w:t>
      </w:r>
    </w:p>
    <w:p w14:paraId="02F90562" w14:textId="77777777" w:rsidR="004173E4" w:rsidRDefault="004173E4" w:rsidP="004173E4">
      <w:r>
        <w:t>GAGTTGAGTGGCGAACGGGTGAGTAACACGTGGGCAACCTGCCCAAAAGA</w:t>
      </w:r>
    </w:p>
    <w:p w14:paraId="265039EC" w14:textId="77777777" w:rsidR="004173E4" w:rsidRDefault="004173E4" w:rsidP="004173E4">
      <w:r>
        <w:t>GGGGGATAACACTTGGAAACAGGTGCTAATACCGCATAACCATAGTTACC</w:t>
      </w:r>
    </w:p>
    <w:p w14:paraId="6ECAEADA" w14:textId="77777777" w:rsidR="004173E4" w:rsidRDefault="004173E4" w:rsidP="004173E4">
      <w:r>
        <w:t>GCATGGTAACTATGTAAAAGGTGGCTATGCTACCGCTTTTGGATGGGCCC</w:t>
      </w:r>
    </w:p>
    <w:p w14:paraId="79A08F0C" w14:textId="77777777" w:rsidR="004173E4" w:rsidRDefault="004173E4" w:rsidP="004173E4">
      <w:r>
        <w:t>GCGGCGCATTAGCTAGTTGGTGGGGTAAAGGCTTACCAAGGCAATGATGC</w:t>
      </w:r>
    </w:p>
    <w:p w14:paraId="1F9CC841" w14:textId="77777777" w:rsidR="004173E4" w:rsidRDefault="004173E4" w:rsidP="004173E4">
      <w:r>
        <w:lastRenderedPageBreak/>
        <w:t>GTAGCCGAACTGAGAGGTTGATCGGCCACATTGGGACTGAGACACGGCCC</w:t>
      </w:r>
    </w:p>
    <w:p w14:paraId="5CBB3A0E" w14:textId="77777777" w:rsidR="004173E4" w:rsidRDefault="004173E4" w:rsidP="004173E4">
      <w:r>
        <w:t>AAACTCCTACGGGAGGCAGCAGTAGGGAATCTTCCACAATGGGCGAAAGC</w:t>
      </w:r>
    </w:p>
    <w:p w14:paraId="15AF2020" w14:textId="77777777" w:rsidR="004173E4" w:rsidRDefault="004173E4" w:rsidP="004173E4">
      <w:r>
        <w:t>CTGATGGAGCAACGCCGCGTGGGTGAAGAAGGTCTTCGGATCGTAAAACC</w:t>
      </w:r>
    </w:p>
    <w:p w14:paraId="7A703AD2" w14:textId="77777777" w:rsidR="004173E4" w:rsidRDefault="004173E4" w:rsidP="004173E4">
      <w:r>
        <w:t>CTGTTGTTAGAGAAGAAAGTGCGTGAGAGTAACTGTTCACGTTTCGACGG</w:t>
      </w:r>
    </w:p>
    <w:p w14:paraId="3E8D8A44" w14:textId="77777777" w:rsidR="004173E4" w:rsidRDefault="004173E4" w:rsidP="004173E4">
      <w:r>
        <w:t>TATCTAACCAGAAAGCCACGGCTAACTACGTGCCAGCAGCCGCGGTAATA</w:t>
      </w:r>
    </w:p>
    <w:p w14:paraId="56FE35D5" w14:textId="77777777" w:rsidR="004173E4" w:rsidRDefault="004173E4" w:rsidP="004173E4">
      <w:r>
        <w:t>CGTAGGTGGCAAGCGTTATCCGGATTTATTGGGCGTAAAGGGAACGCAGG</w:t>
      </w:r>
    </w:p>
    <w:p w14:paraId="71641221" w14:textId="77777777" w:rsidR="004173E4" w:rsidRDefault="004173E4" w:rsidP="004173E4">
      <w:r>
        <w:t>CGGTCTTTTAAGTCTGATGTGAAAGCCTTCGGCTTAACCGGAGTAGTGCA</w:t>
      </w:r>
    </w:p>
    <w:p w14:paraId="27186F74" w14:textId="77777777" w:rsidR="004173E4" w:rsidRDefault="004173E4" w:rsidP="004173E4">
      <w:r>
        <w:t>TTGGAAACTGGGAGACTTGAGTGCAGAAGAGGAGAGTGGAACTCCATGTG</w:t>
      </w:r>
    </w:p>
    <w:p w14:paraId="6F788B88" w14:textId="77777777" w:rsidR="004173E4" w:rsidRDefault="004173E4" w:rsidP="004173E4">
      <w:r>
        <w:t>TAGCGGTGAAATGCGTAGATATATGGAAGAACACCAGTGGCGAAAGCGGC</w:t>
      </w:r>
    </w:p>
    <w:p w14:paraId="7E8DCACD" w14:textId="77777777" w:rsidR="004173E4" w:rsidRDefault="004173E4" w:rsidP="004173E4">
      <w:r>
        <w:t>TCTCTGGTCTGTAACTGACGCTGAGGTTCGAAAGCGTGGGTAGCAAACAG</w:t>
      </w:r>
    </w:p>
    <w:p w14:paraId="20AA17FB" w14:textId="77777777" w:rsidR="004173E4" w:rsidRDefault="004173E4" w:rsidP="004173E4">
      <w:r>
        <w:t>GATTAGATACCCTGGTAGTCCACGCCGTAAACGATGAATGCTAAGTGTTG</w:t>
      </w:r>
    </w:p>
    <w:p w14:paraId="3866B540" w14:textId="77777777" w:rsidR="004173E4" w:rsidRDefault="004173E4" w:rsidP="004173E4">
      <w:r>
        <w:t>GAGGGTTTCCGCCCTTCAGTGCTGCAGCTAACGCAATAAGCATTCCGCCT</w:t>
      </w:r>
    </w:p>
    <w:p w14:paraId="57443383" w14:textId="77777777" w:rsidR="004173E4" w:rsidRDefault="004173E4" w:rsidP="004173E4">
      <w:r>
        <w:t>GGGGAGTACGACCGCAAGGTTGAAACTCAAAGGAATTGACGGGGGCCCGC</w:t>
      </w:r>
    </w:p>
    <w:p w14:paraId="6E790B91" w14:textId="77777777" w:rsidR="004173E4" w:rsidRDefault="004173E4" w:rsidP="004173E4">
      <w:r>
        <w:t>ACAAGCGGTGGAGCATGTGGTTTAATTCGAAGCAACGCGAAGAACCTTAC</w:t>
      </w:r>
    </w:p>
    <w:p w14:paraId="34BDB7DB" w14:textId="77777777" w:rsidR="004173E4" w:rsidRDefault="004173E4" w:rsidP="004173E4">
      <w:r>
        <w:t>CAGGTCTTGACATCTTTTGCCAATCCTAGAGATAGGACTTTCCCTTCGGG</w:t>
      </w:r>
    </w:p>
    <w:p w14:paraId="6D4321E6" w14:textId="77777777" w:rsidR="004173E4" w:rsidRDefault="004173E4" w:rsidP="004173E4">
      <w:r>
        <w:t>GACAAAATGACAGGTGGTGCATGGTTGTCGTCAGCTCGTGTCGTGAGATG</w:t>
      </w:r>
    </w:p>
    <w:p w14:paraId="4378707C" w14:textId="77777777" w:rsidR="004173E4" w:rsidRDefault="004173E4" w:rsidP="004173E4">
      <w:r>
        <w:t>TTGGGTTAAGTCCCGCAACGAGCGCAACCCTTATTGTTAGTTGCCAGCAT</w:t>
      </w:r>
    </w:p>
    <w:p w14:paraId="7E802FAB" w14:textId="77777777" w:rsidR="004173E4" w:rsidRDefault="004173E4" w:rsidP="004173E4">
      <w:r>
        <w:t>TAAGTTGGGCACTCTAGCAAGACTGCCGGTGACAAACCGGAGGAAGGTGG</w:t>
      </w:r>
    </w:p>
    <w:p w14:paraId="16B19F2C" w14:textId="77777777" w:rsidR="004173E4" w:rsidRDefault="004173E4" w:rsidP="004173E4">
      <w:r>
        <w:t>GGATGACGTCAAATCATCATGCCCCTTATGATCTGGGCTACACACGTGCT</w:t>
      </w:r>
    </w:p>
    <w:p w14:paraId="37340BC3" w14:textId="77777777" w:rsidR="004173E4" w:rsidRDefault="004173E4" w:rsidP="004173E4">
      <w:r>
        <w:t>ACAATGGACGGTACAACGAGTCGCAAGACCGCGAGGTTTAGCAAATCTCT</w:t>
      </w:r>
    </w:p>
    <w:p w14:paraId="62B41B31" w14:textId="77777777" w:rsidR="004173E4" w:rsidRDefault="004173E4" w:rsidP="004173E4">
      <w:r>
        <w:t>TAAAGCCGTTCTCAGTTCGGATTGTAGGCTGCAACTCGCCTACATGAAGT</w:t>
      </w:r>
    </w:p>
    <w:p w14:paraId="32842176" w14:textId="77777777" w:rsidR="004173E4" w:rsidRDefault="004173E4" w:rsidP="004173E4">
      <w:r>
        <w:t>CGGAATCGCTAGTAATCGCGGATCAGCATGCCGCGGTGAATACGTTCCCG</w:t>
      </w:r>
    </w:p>
    <w:p w14:paraId="571A5BB0" w14:textId="12046C9C" w:rsidR="004173E4" w:rsidRDefault="004173E4" w:rsidP="004173E4">
      <w:r>
        <w:t>GGCCTTGTACACACCGC</w:t>
      </w:r>
    </w:p>
    <w:p w14:paraId="4EFE979D" w14:textId="77777777" w:rsidR="004173E4" w:rsidRDefault="004173E4" w:rsidP="004173E4"/>
    <w:p w14:paraId="047775DC" w14:textId="50A09340" w:rsidR="004173E4" w:rsidRPr="007364EF" w:rsidRDefault="004173E4" w:rsidP="004173E4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E-6</w:t>
      </w:r>
    </w:p>
    <w:p w14:paraId="15CAA0B4" w14:textId="77777777" w:rsidR="004173E4" w:rsidRDefault="004173E4" w:rsidP="004173E4">
      <w:r>
        <w:t>GCAGTCGAGCGAGCTTGCCTAGATGATTTTAGTGCTTGCACTAAATGAAA</w:t>
      </w:r>
    </w:p>
    <w:p w14:paraId="1983C394" w14:textId="77777777" w:rsidR="004173E4" w:rsidRDefault="004173E4" w:rsidP="004173E4">
      <w:r>
        <w:t>CTAGATACAAGCGAGCGGCGGACGGGTGAGTAACACGTGGGTAACCTGCC</w:t>
      </w:r>
    </w:p>
    <w:p w14:paraId="6EF2C25B" w14:textId="77777777" w:rsidR="004173E4" w:rsidRDefault="004173E4" w:rsidP="004173E4">
      <w:r>
        <w:t>CAAGAGACTGGGATAACACCTGGAAACAGATGCTAATACCGGATAACAAC</w:t>
      </w:r>
    </w:p>
    <w:p w14:paraId="721702BC" w14:textId="77777777" w:rsidR="004173E4" w:rsidRDefault="004173E4" w:rsidP="004173E4">
      <w:r>
        <w:t>ACTAGACGCATGTCTAGAGTTTGAAAGATGGTTCTGCTATCACTCTTGGA</w:t>
      </w:r>
    </w:p>
    <w:p w14:paraId="77D0D2DD" w14:textId="77777777" w:rsidR="004173E4" w:rsidRDefault="004173E4" w:rsidP="004173E4">
      <w:r>
        <w:t>TGGACCTGCGGTGCATTAGCTAGTTGGTAAGGTAACGGCTTACCAAGGCA</w:t>
      </w:r>
    </w:p>
    <w:p w14:paraId="21367022" w14:textId="77777777" w:rsidR="004173E4" w:rsidRDefault="004173E4" w:rsidP="004173E4">
      <w:r>
        <w:t>ATGATGCATAGCCGAGTTGAGAGACTGATCGGCCACATTGGGACTGAGAC</w:t>
      </w:r>
    </w:p>
    <w:p w14:paraId="407887F7" w14:textId="77777777" w:rsidR="004173E4" w:rsidRDefault="004173E4" w:rsidP="004173E4">
      <w:r>
        <w:t>ACGGCCCAAACTCCTACGGGAGGCAGCAGTAGGGAATCTTCCACAATGGA</w:t>
      </w:r>
    </w:p>
    <w:p w14:paraId="6B04F0BC" w14:textId="77777777" w:rsidR="004173E4" w:rsidRDefault="004173E4" w:rsidP="004173E4">
      <w:r>
        <w:t>CGAAAGTCTGATGGAGCAACGCCGCGTGAGTGAAGAAGGGTTTCGGCTCG</w:t>
      </w:r>
    </w:p>
    <w:p w14:paraId="37944C9D" w14:textId="77777777" w:rsidR="004173E4" w:rsidRDefault="004173E4" w:rsidP="004173E4">
      <w:r>
        <w:t>TAAAGCTCTGTTGGTAGTGAAGAAAGATAGAGGTAGTAACTGGCCTTTAT</w:t>
      </w:r>
    </w:p>
    <w:p w14:paraId="4F4C07AA" w14:textId="77777777" w:rsidR="004173E4" w:rsidRDefault="004173E4" w:rsidP="004173E4">
      <w:r>
        <w:t>TTGACGGTAATTACTTAGAAAGTCACGGCTAACTACGTGCCAGCAGCCGC</w:t>
      </w:r>
    </w:p>
    <w:p w14:paraId="32CEDC6D" w14:textId="77777777" w:rsidR="004173E4" w:rsidRDefault="004173E4" w:rsidP="004173E4">
      <w:r>
        <w:t>GGTAATACGTAGGTGGCAAGCGTTGTCCGGATTTATTGGGCGTAAAGCGA</w:t>
      </w:r>
    </w:p>
    <w:p w14:paraId="44EB0901" w14:textId="77777777" w:rsidR="004173E4" w:rsidRDefault="004173E4" w:rsidP="004173E4">
      <w:r>
        <w:t>GTGCAGGCGGTTCAATAAGTCTGATGTGAAAGCCTTCGGCTCAACCGGAG</w:t>
      </w:r>
    </w:p>
    <w:p w14:paraId="07C5492D" w14:textId="77777777" w:rsidR="004173E4" w:rsidRDefault="004173E4" w:rsidP="004173E4">
      <w:r>
        <w:t>AATTGCATCAGAAACTGTTGAACTTGAGTGCAGAAGAGGAGAGTGGAACT</w:t>
      </w:r>
    </w:p>
    <w:p w14:paraId="369506B6" w14:textId="77777777" w:rsidR="004173E4" w:rsidRDefault="004173E4" w:rsidP="004173E4">
      <w:r>
        <w:t>CCATGTGTAGCGGTGGAATGCGTAGATATATGGAAGAACACCAGTGGCGA</w:t>
      </w:r>
    </w:p>
    <w:p w14:paraId="0E2F32E9" w14:textId="77777777" w:rsidR="004173E4" w:rsidRDefault="004173E4" w:rsidP="004173E4">
      <w:r>
        <w:t>AGGCGGCTCTCTGGTCTGCAACTGACGCTGAGGCTCGAAAGCATGGGTAG</w:t>
      </w:r>
    </w:p>
    <w:p w14:paraId="43C0D05D" w14:textId="77777777" w:rsidR="004173E4" w:rsidRDefault="004173E4" w:rsidP="004173E4">
      <w:r>
        <w:t>CGAACAGGATTAGATACCCTGGTAGTCCATGCCGTAAACGATGAGTGCTA</w:t>
      </w:r>
    </w:p>
    <w:p w14:paraId="570650B5" w14:textId="77777777" w:rsidR="004173E4" w:rsidRDefault="004173E4" w:rsidP="004173E4">
      <w:r>
        <w:t>AGTGTTGGGAGGTTTCCGCCTCTCAGTGCTGCAGCTAACGCATTAAGCAC</w:t>
      </w:r>
    </w:p>
    <w:p w14:paraId="28531030" w14:textId="77777777" w:rsidR="004173E4" w:rsidRDefault="004173E4" w:rsidP="004173E4">
      <w:r>
        <w:t>TCCGCCTGGGGAGTACGACCGCAAGGTTGAAACTCAAAGGAATTGACGGG</w:t>
      </w:r>
    </w:p>
    <w:p w14:paraId="15A0D283" w14:textId="77777777" w:rsidR="004173E4" w:rsidRDefault="004173E4" w:rsidP="004173E4">
      <w:r>
        <w:t>GGCCCGCACAAGCGGTGGAGCATGTGGTTTAATTCGAAGCAACGCGAAGA</w:t>
      </w:r>
    </w:p>
    <w:p w14:paraId="55B8B398" w14:textId="77777777" w:rsidR="004173E4" w:rsidRDefault="004173E4" w:rsidP="004173E4">
      <w:r>
        <w:lastRenderedPageBreak/>
        <w:t>ACCTTACCAGGTCTTGACATCCAGTGCAAACCTAAGAGATTAGGTGTTCC</w:t>
      </w:r>
    </w:p>
    <w:p w14:paraId="29CEBD6A" w14:textId="77777777" w:rsidR="004173E4" w:rsidRDefault="004173E4" w:rsidP="004173E4">
      <w:r>
        <w:t>CTTCGGGGACGCTGAGACAGGTGGTGCATGGCTGTCGTCAGCTCGTGTCG</w:t>
      </w:r>
    </w:p>
    <w:p w14:paraId="7B455443" w14:textId="77777777" w:rsidR="004173E4" w:rsidRDefault="004173E4" w:rsidP="004173E4">
      <w:r>
        <w:t>TGAGATGTTGGGTTAAGTCCCGCAACGAGCGCAACCCTTGTCATTAGTTG</w:t>
      </w:r>
    </w:p>
    <w:p w14:paraId="2DBE767E" w14:textId="77777777" w:rsidR="004173E4" w:rsidRDefault="004173E4" w:rsidP="004173E4">
      <w:r>
        <w:t>CCATCATTAAGTTGGGCACTCTAATGAGACTGCCGGTGACAAACCGGAGG</w:t>
      </w:r>
    </w:p>
    <w:p w14:paraId="7ED485D4" w14:textId="77777777" w:rsidR="004173E4" w:rsidRDefault="004173E4" w:rsidP="004173E4">
      <w:r>
        <w:t>AAGGTGGGGATGACGTCAAGTCATCATGCCCCTTATGACCTGGGCTACAC</w:t>
      </w:r>
    </w:p>
    <w:p w14:paraId="3A1F0FDA" w14:textId="77777777" w:rsidR="004173E4" w:rsidRDefault="004173E4" w:rsidP="004173E4">
      <w:r>
        <w:t>ACGTGCTACAATGGACGGTACAACGAGAAGCGAACCTGCGAAGGCAAGCG</w:t>
      </w:r>
    </w:p>
    <w:p w14:paraId="54AFDF28" w14:textId="77777777" w:rsidR="004173E4" w:rsidRDefault="004173E4" w:rsidP="004173E4">
      <w:r>
        <w:t>GATCTCTTAAAGCCGTTCTCAGTTCGGACTGTAGGCTGCAACTCGCCTAC</w:t>
      </w:r>
    </w:p>
    <w:p w14:paraId="7A10EDE0" w14:textId="77777777" w:rsidR="004173E4" w:rsidRDefault="004173E4" w:rsidP="004173E4">
      <w:r>
        <w:t>ACGAAGCTGGAATCGCTAGTAATCGCGGATCAGCACGCCGCGGTGAATAC</w:t>
      </w:r>
    </w:p>
    <w:p w14:paraId="6D2A5692" w14:textId="76829D3D" w:rsidR="004173E4" w:rsidRDefault="004173E4" w:rsidP="004173E4">
      <w:r>
        <w:t>GTTCCCGGGCCTTGTACACACCGCCCG</w:t>
      </w:r>
    </w:p>
    <w:p w14:paraId="55D4FE7C" w14:textId="77777777" w:rsidR="004173E4" w:rsidRDefault="004173E4" w:rsidP="004173E4"/>
    <w:p w14:paraId="45E017F0" w14:textId="45259091" w:rsidR="004173E4" w:rsidRPr="007364EF" w:rsidRDefault="004173E4" w:rsidP="004173E4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E-7</w:t>
      </w:r>
    </w:p>
    <w:p w14:paraId="0A8589BD" w14:textId="77777777" w:rsidR="004173E4" w:rsidRDefault="004173E4" w:rsidP="004173E4">
      <w:r>
        <w:t>TCGAACGGTAACAGGAGAAAGCTTGCTTTCTTGCTGACGAGTGGCGGACG</w:t>
      </w:r>
    </w:p>
    <w:p w14:paraId="4001CD3C" w14:textId="77777777" w:rsidR="004173E4" w:rsidRDefault="004173E4" w:rsidP="004173E4">
      <w:r>
        <w:t>GTTGAGTAATGCTTGGGAATCTGGCTTATGGAGGGGGATAACTACTGGAA</w:t>
      </w:r>
    </w:p>
    <w:p w14:paraId="202B4BC5" w14:textId="77777777" w:rsidR="004173E4" w:rsidRDefault="004173E4" w:rsidP="004173E4">
      <w:r>
        <w:t>ACGGTAGCTAATACCGCATAAGGTCTAAGGACAAAAGGGGGCGTAAGCTC</w:t>
      </w:r>
    </w:p>
    <w:p w14:paraId="3806774B" w14:textId="77777777" w:rsidR="004173E4" w:rsidRDefault="004173E4" w:rsidP="004173E4">
      <w:r>
        <w:t>TTGCCATAAGATGAGCCCAAGTGGGATTAGGTAGTTGGTGAGGTAATGGC</w:t>
      </w:r>
    </w:p>
    <w:p w14:paraId="6B1B50F5" w14:textId="77777777" w:rsidR="004173E4" w:rsidRDefault="004173E4" w:rsidP="004173E4">
      <w:r>
        <w:t>TCACCAAGCCTGCGATCTCTAGCTGGTCTGAGAGGATGACCAGCCACACC</w:t>
      </w:r>
    </w:p>
    <w:p w14:paraId="11FDC99B" w14:textId="77777777" w:rsidR="004173E4" w:rsidRDefault="004173E4" w:rsidP="004173E4">
      <w:r>
        <w:t>GGGACTGAGACACGGCCCGGACTCCTACGGGAGGCAGCAGTGGGGAATAT</w:t>
      </w:r>
    </w:p>
    <w:p w14:paraId="502C09DD" w14:textId="77777777" w:rsidR="004173E4" w:rsidRDefault="004173E4" w:rsidP="004173E4">
      <w:r>
        <w:t>TGCGCAATGGGGGGAACCCTGACGCAGCCATGCCGCGTGAATGAAGAAGG</w:t>
      </w:r>
    </w:p>
    <w:p w14:paraId="448332DC" w14:textId="77777777" w:rsidR="004173E4" w:rsidRDefault="004173E4" w:rsidP="004173E4">
      <w:r>
        <w:t>CCTTCGGGTTGTAAAGTTCTTTCGGTGATGAGGAAGGTGATAAGGTTAAT</w:t>
      </w:r>
    </w:p>
    <w:p w14:paraId="7842F803" w14:textId="77777777" w:rsidR="004173E4" w:rsidRDefault="004173E4" w:rsidP="004173E4">
      <w:r>
        <w:t>ACCCTTATTAATTGACGTTAGTCACAGAAGAAGCACCGGCTAACTCCGTG</w:t>
      </w:r>
    </w:p>
    <w:p w14:paraId="3C317FFB" w14:textId="77777777" w:rsidR="004173E4" w:rsidRDefault="004173E4" w:rsidP="004173E4">
      <w:r>
        <w:t>CCAGCAGCCGCGGTAATACGGAGGGTGCGAGCGTTAATCGGAATAACTGG</w:t>
      </w:r>
    </w:p>
    <w:p w14:paraId="52078172" w14:textId="77777777" w:rsidR="004173E4" w:rsidRDefault="004173E4" w:rsidP="004173E4">
      <w:r>
        <w:t>GCGTAAAGGGCACGCAGGCGGATTTTTAAGTGAGGTGTGAAAGCCCCGGG</w:t>
      </w:r>
    </w:p>
    <w:p w14:paraId="04FDD446" w14:textId="77777777" w:rsidR="004173E4" w:rsidRDefault="004173E4" w:rsidP="004173E4">
      <w:r>
        <w:t>CTTAACCTGGGAATTGCATTTCAGACTGGGAATCTAGAGTACTTTAGGGA</w:t>
      </w:r>
    </w:p>
    <w:p w14:paraId="18C53D73" w14:textId="77777777" w:rsidR="004173E4" w:rsidRDefault="004173E4" w:rsidP="004173E4">
      <w:r>
        <w:t>GGGGTAGAATTCCACGTGTAGCGGTGAAATGCGTAGAGATGTGGAGGAAT</w:t>
      </w:r>
    </w:p>
    <w:p w14:paraId="61D32B35" w14:textId="77777777" w:rsidR="004173E4" w:rsidRDefault="004173E4" w:rsidP="004173E4">
      <w:r>
        <w:t>ACCGAAGGCGAAGGCAGCCCCTTGGGAATGTACTGACGCTCATGTGCGAA</w:t>
      </w:r>
    </w:p>
    <w:p w14:paraId="7D2D8690" w14:textId="77777777" w:rsidR="004173E4" w:rsidRDefault="004173E4" w:rsidP="004173E4">
      <w:r>
        <w:t>AGCGTGGGGAGCAAACAGGATTAGATACCCTGGTAGTCCACGCTGTAAAC</w:t>
      </w:r>
    </w:p>
    <w:p w14:paraId="56903B3F" w14:textId="77777777" w:rsidR="004173E4" w:rsidRDefault="004173E4" w:rsidP="004173E4">
      <w:r>
        <w:t>GCTGTCGATTTGGGGGTTGGGCTTTAAGCTTGGCGCCCGTAGCTAACGTG</w:t>
      </w:r>
    </w:p>
    <w:p w14:paraId="763DC051" w14:textId="77777777" w:rsidR="004173E4" w:rsidRDefault="004173E4" w:rsidP="004173E4">
      <w:r>
        <w:t>ATAAATCGACCGCCTGGGGAGTACGGCCGCAAGGTTAAAACTCAAATGAA</w:t>
      </w:r>
    </w:p>
    <w:p w14:paraId="3A07DADD" w14:textId="77777777" w:rsidR="004173E4" w:rsidRDefault="004173E4" w:rsidP="004173E4">
      <w:r>
        <w:t>TTGACGGGGGCCCGCACAAGCGGTGGAGCATGTGGTTTAATTCGATGCAA</w:t>
      </w:r>
    </w:p>
    <w:p w14:paraId="5A641871" w14:textId="77777777" w:rsidR="004173E4" w:rsidRDefault="004173E4" w:rsidP="004173E4">
      <w:r>
        <w:t>CGCGAAGAACCTTACCTACTCTTGACATCCTAAGAATCCGATAGAGATAT</w:t>
      </w:r>
    </w:p>
    <w:p w14:paraId="4D0A7DD1" w14:textId="77777777" w:rsidR="004173E4" w:rsidRDefault="004173E4" w:rsidP="004173E4">
      <w:r>
        <w:t>TGGAGTGCCTTCGGGAACTTAGAGACAGGTGCTGCATGGCTGTCGTCAGC</w:t>
      </w:r>
    </w:p>
    <w:p w14:paraId="2689A1CE" w14:textId="77777777" w:rsidR="004173E4" w:rsidRDefault="004173E4" w:rsidP="004173E4">
      <w:r>
        <w:t>TCGTGTTGTGAAATGTTGGGTTAAGTCCCGCAACGAGCGCAACCCTTATC</w:t>
      </w:r>
    </w:p>
    <w:p w14:paraId="09111E60" w14:textId="77777777" w:rsidR="004173E4" w:rsidRDefault="004173E4" w:rsidP="004173E4">
      <w:r>
        <w:t>CTTTGTTGCCAGCGATACGGTCGGGAACTCAAAGGAGACTGCCGGTGATA</w:t>
      </w:r>
    </w:p>
    <w:p w14:paraId="70C707BD" w14:textId="77777777" w:rsidR="004173E4" w:rsidRDefault="004173E4" w:rsidP="004173E4">
      <w:r>
        <w:t>AACCGGAGGAAGGTGGGGATGACGTCAAGTCATCATGGCCCTTACGAGTA</w:t>
      </w:r>
    </w:p>
    <w:p w14:paraId="1E80C6B6" w14:textId="77777777" w:rsidR="004173E4" w:rsidRDefault="004173E4" w:rsidP="004173E4">
      <w:r>
        <w:t>GGGCTACACACGTGCTACAATGGCGTATACAGAGGGAAGCGAAGCAGCGA</w:t>
      </w:r>
    </w:p>
    <w:p w14:paraId="4D540111" w14:textId="77777777" w:rsidR="004173E4" w:rsidRDefault="004173E4" w:rsidP="004173E4">
      <w:r>
        <w:t>TGTGGAGCGAATCTCATAAAGTGCGTCTAAGTCCGGATTGGAGTCTGCAA</w:t>
      </w:r>
    </w:p>
    <w:p w14:paraId="2AB9D7EC" w14:textId="77777777" w:rsidR="004173E4" w:rsidRDefault="004173E4" w:rsidP="004173E4">
      <w:r>
        <w:t>CTCGACTCCATGAAGTCGGAATCGCTAGTAATCGCGAATCAGAATGTCGC</w:t>
      </w:r>
    </w:p>
    <w:p w14:paraId="369D3E0B" w14:textId="77777777" w:rsidR="004173E4" w:rsidRDefault="004173E4" w:rsidP="004173E4">
      <w:r>
        <w:t>GGTGAATACGTTCCCGGGCCTTGTACACACCGCCCGACAGGCCATGGGAG</w:t>
      </w:r>
    </w:p>
    <w:p w14:paraId="0E8D6C98" w14:textId="49620682" w:rsidR="004173E4" w:rsidRDefault="004173E4" w:rsidP="004173E4">
      <w:r>
        <w:t>TGGGTTGTACCAGAAGTGGATAGCTTAACCGAAAGGGGGGCGTC</w:t>
      </w:r>
    </w:p>
    <w:p w14:paraId="048D7E16" w14:textId="77777777" w:rsidR="004173E4" w:rsidRDefault="004173E4" w:rsidP="004173E4"/>
    <w:p w14:paraId="59E3A9E7" w14:textId="18107393" w:rsidR="004173E4" w:rsidRPr="007364EF" w:rsidRDefault="004173E4" w:rsidP="004173E4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N-1</w:t>
      </w:r>
    </w:p>
    <w:p w14:paraId="5175CB12" w14:textId="77777777" w:rsidR="004173E4" w:rsidRDefault="004173E4" w:rsidP="004173E4">
      <w:r>
        <w:t>GCTTGCTGCTTCGCTGACGAGTGGCGGACGGGTGAGTAATGTCTGGGAAA</w:t>
      </w:r>
    </w:p>
    <w:p w14:paraId="2EFC4430" w14:textId="77777777" w:rsidR="004173E4" w:rsidRDefault="004173E4" w:rsidP="004173E4">
      <w:r>
        <w:t>CTGCCTGATGGAGGGGGATAACTACTGGAAACGGTAGCTAATACCGCATA</w:t>
      </w:r>
    </w:p>
    <w:p w14:paraId="1ED0A654" w14:textId="77777777" w:rsidR="004173E4" w:rsidRDefault="004173E4" w:rsidP="004173E4">
      <w:r>
        <w:t>ACGTCGCAAGACCAAAGAGGGGGACCTTCGGGCCTCTTGCCATCGGATGT</w:t>
      </w:r>
    </w:p>
    <w:p w14:paraId="4589A388" w14:textId="77777777" w:rsidR="004173E4" w:rsidRDefault="004173E4" w:rsidP="004173E4">
      <w:r>
        <w:lastRenderedPageBreak/>
        <w:t>GCCCAGATGGGATTAGCTAGTAGGTGGGGTAACGGCTCACCTAGGCGACG</w:t>
      </w:r>
    </w:p>
    <w:p w14:paraId="4C536907" w14:textId="77777777" w:rsidR="004173E4" w:rsidRDefault="004173E4" w:rsidP="004173E4">
      <w:r>
        <w:t>ATCCCTAGCTGGTCTGAGAGGATGACCAGCCACACTGGAACTGAGACACG</w:t>
      </w:r>
    </w:p>
    <w:p w14:paraId="36F11C77" w14:textId="77777777" w:rsidR="004173E4" w:rsidRDefault="004173E4" w:rsidP="004173E4">
      <w:r>
        <w:t>GTCCAGACTCCTACGGGAGGCAGCAGTGGGGAATATTGCACAATGGGCGC</w:t>
      </w:r>
    </w:p>
    <w:p w14:paraId="5ADDE2C9" w14:textId="77777777" w:rsidR="004173E4" w:rsidRDefault="004173E4" w:rsidP="004173E4">
      <w:r>
        <w:t>AAGCCTGATGCAGCCATGCCGCGTGTATGAAGAAGGCCTTCGGGTTGTAA</w:t>
      </w:r>
    </w:p>
    <w:p w14:paraId="0D5225E5" w14:textId="77777777" w:rsidR="004173E4" w:rsidRDefault="004173E4" w:rsidP="004173E4">
      <w:r>
        <w:t>AGTACTTTCAGCGGGGAGGAAGGGAGTAAAGTTAATACCTTTGCTCATTG</w:t>
      </w:r>
    </w:p>
    <w:p w14:paraId="238472BF" w14:textId="77777777" w:rsidR="004173E4" w:rsidRDefault="004173E4" w:rsidP="004173E4">
      <w:r>
        <w:t>ACGTTACCCGCAGAAGAAGCACCGGCTAACTCCGTGCCAGCAGCCGCGGT</w:t>
      </w:r>
    </w:p>
    <w:p w14:paraId="2B32D7D7" w14:textId="77777777" w:rsidR="004173E4" w:rsidRDefault="004173E4" w:rsidP="004173E4">
      <w:r>
        <w:t>AATACGGAGGGTGCAAGCGTTAATCGGAATTACTGGGCGTAAAGCGCACG</w:t>
      </w:r>
    </w:p>
    <w:p w14:paraId="588F0D66" w14:textId="77777777" w:rsidR="004173E4" w:rsidRDefault="004173E4" w:rsidP="004173E4">
      <w:r>
        <w:t>CAGGCGGTTTGTTAAGTCAGATGTGAAATCCCCGGGCTCAACCTGGGAAC</w:t>
      </w:r>
    </w:p>
    <w:p w14:paraId="0301E809" w14:textId="77777777" w:rsidR="004173E4" w:rsidRDefault="004173E4" w:rsidP="004173E4">
      <w:r>
        <w:t>TGCATCTGATACTGGCAAGCTTGAGTCTCGTAGAGGGGGGTAGAATTCCA</w:t>
      </w:r>
    </w:p>
    <w:p w14:paraId="7B2F5CE9" w14:textId="77777777" w:rsidR="004173E4" w:rsidRDefault="004173E4" w:rsidP="004173E4">
      <w:r>
        <w:t>GGTGTAGCGGTGAAATGCGTAGAGATCTGGAGGAATACCGGTGGCGAAGG</w:t>
      </w:r>
    </w:p>
    <w:p w14:paraId="630C46F6" w14:textId="77777777" w:rsidR="004173E4" w:rsidRDefault="004173E4" w:rsidP="004173E4">
      <w:r>
        <w:t>CGGCCCCCTGGACGAAGACTGACGCTCAGGTGCGAAAGCGTGGGGAGCAA</w:t>
      </w:r>
    </w:p>
    <w:p w14:paraId="690B46EC" w14:textId="77777777" w:rsidR="004173E4" w:rsidRDefault="004173E4" w:rsidP="004173E4">
      <w:r>
        <w:t>ACAGGATTAGATACCCTGGTAGTCCACGCCGTAAACGATGTCGACTTGGA</w:t>
      </w:r>
    </w:p>
    <w:p w14:paraId="70ACB9BA" w14:textId="77777777" w:rsidR="004173E4" w:rsidRDefault="004173E4" w:rsidP="004173E4">
      <w:r>
        <w:t>GGTTGTGCCCTTGAGGCGTGGCTTCCGGAGCTAACGCGTTAAGTCGACCG</w:t>
      </w:r>
    </w:p>
    <w:p w14:paraId="2D5E0749" w14:textId="77777777" w:rsidR="004173E4" w:rsidRDefault="004173E4" w:rsidP="004173E4">
      <w:r>
        <w:t>CCTGGGGAGTACGGCCGCAAGGTTAAAACTCAAATGAATTGACGGGGGCC</w:t>
      </w:r>
    </w:p>
    <w:p w14:paraId="0B4A58F5" w14:textId="77777777" w:rsidR="004173E4" w:rsidRDefault="004173E4" w:rsidP="004173E4">
      <w:r>
        <w:t>CGCACAAGCGGTGGAGCATGTGGTTTAATTCGATGCAACGCGAAGAACCT</w:t>
      </w:r>
    </w:p>
    <w:p w14:paraId="3E4375E3" w14:textId="77777777" w:rsidR="004173E4" w:rsidRDefault="004173E4" w:rsidP="004173E4">
      <w:r>
        <w:t>TACCTGGTCTTGACATCCACGGAAGTTTTCAGAGATGAGAATGTGCCTTC</w:t>
      </w:r>
    </w:p>
    <w:p w14:paraId="3D0E58DC" w14:textId="77777777" w:rsidR="004173E4" w:rsidRDefault="004173E4" w:rsidP="004173E4">
      <w:r>
        <w:t>GGGAACCGTGAGACAGGTGCTGCATGGCTGTCGTCAGCTCGTGTTGTGAA</w:t>
      </w:r>
    </w:p>
    <w:p w14:paraId="6A73D021" w14:textId="77777777" w:rsidR="004173E4" w:rsidRDefault="004173E4" w:rsidP="004173E4">
      <w:r>
        <w:t>ATGTTGGGTTAAGTCCCGCAACGAGCGCAACCCTTATCCTTTGTTGCCAG</w:t>
      </w:r>
    </w:p>
    <w:p w14:paraId="78046484" w14:textId="77777777" w:rsidR="004173E4" w:rsidRDefault="004173E4" w:rsidP="004173E4">
      <w:r>
        <w:t>CGGTCCGGCCGGGAACTCAAAGGAGACTGCCAGTGATAAACTGGAGGAAG</w:t>
      </w:r>
    </w:p>
    <w:p w14:paraId="5B9116AF" w14:textId="77777777" w:rsidR="004173E4" w:rsidRDefault="004173E4" w:rsidP="004173E4">
      <w:r>
        <w:t>GTGGGGATGACGTCAAGTCATCATGGCCCTTACGACCAGGGCTACACACG</w:t>
      </w:r>
    </w:p>
    <w:p w14:paraId="682025CB" w14:textId="77777777" w:rsidR="004173E4" w:rsidRDefault="004173E4" w:rsidP="004173E4">
      <w:r>
        <w:t>TGCTACAATGGCGCATACAAAGAGAAGCGACCTCGCGAGAGCAAGCGGAC</w:t>
      </w:r>
    </w:p>
    <w:p w14:paraId="3456BE01" w14:textId="77777777" w:rsidR="004173E4" w:rsidRDefault="004173E4" w:rsidP="004173E4">
      <w:r>
        <w:t>CTCATAAAGTGCGTCGTAGTCCGGATTGGAGTCTGCAACTCGACTCCATG</w:t>
      </w:r>
    </w:p>
    <w:p w14:paraId="7EC3FD5B" w14:textId="77777777" w:rsidR="004173E4" w:rsidRDefault="004173E4" w:rsidP="004173E4">
      <w:r>
        <w:t>AAGTCGGAATCGCTAGTAATCGTGGATCAGAATGCCACGGTGAATACGTT</w:t>
      </w:r>
    </w:p>
    <w:p w14:paraId="3FDB99D3" w14:textId="77777777" w:rsidR="004173E4" w:rsidRDefault="004173E4" w:rsidP="004173E4">
      <w:r>
        <w:t>CCCGGGCCTTGTACACACCGCCCGTCACACCATGGGAGTGGGTTGCAAAA</w:t>
      </w:r>
    </w:p>
    <w:p w14:paraId="66A9009A" w14:textId="77777777" w:rsidR="004173E4" w:rsidRDefault="004173E4" w:rsidP="004173E4">
      <w:r>
        <w:t>GAAGTAGGTAGCTTAACCTTCGGGAGGGCG</w:t>
      </w:r>
    </w:p>
    <w:p w14:paraId="7C8902B0" w14:textId="77777777" w:rsidR="004173E4" w:rsidRPr="007364EF" w:rsidRDefault="004173E4" w:rsidP="004173E4">
      <w:pPr>
        <w:rPr>
          <w:b/>
          <w:bCs/>
        </w:rPr>
      </w:pPr>
    </w:p>
    <w:p w14:paraId="768117AA" w14:textId="4A41689B" w:rsidR="004173E4" w:rsidRPr="007364EF" w:rsidRDefault="007364EF" w:rsidP="004173E4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N-2</w:t>
      </w:r>
    </w:p>
    <w:p w14:paraId="23524178" w14:textId="77777777" w:rsidR="007364EF" w:rsidRDefault="007364EF" w:rsidP="007364EF">
      <w:r>
        <w:t>GCAGTCGTACGCACTGGCCCAACTGATTGATGGTGCTTGCACCTGATTGA</w:t>
      </w:r>
    </w:p>
    <w:p w14:paraId="25A65C09" w14:textId="77777777" w:rsidR="007364EF" w:rsidRDefault="007364EF" w:rsidP="007364EF">
      <w:r>
        <w:t>CGATGGATCACCAGTGAGTGGCGGACGGGTGAGTAACACGTAGGTAACCT</w:t>
      </w:r>
    </w:p>
    <w:p w14:paraId="7A257BAA" w14:textId="77777777" w:rsidR="007364EF" w:rsidRDefault="007364EF" w:rsidP="007364EF">
      <w:r>
        <w:t>GCCCCGGAGCGGGGGATAACATTTGGAAACAGATGCTAATACCGCATAAC</w:t>
      </w:r>
    </w:p>
    <w:p w14:paraId="0B062405" w14:textId="77777777" w:rsidR="007364EF" w:rsidRDefault="007364EF" w:rsidP="007364EF">
      <w:r>
        <w:t>AACAAAAGCCGCATGGCTTTTGTTTGAAAGATGGCTTTGGCTATCACTCT</w:t>
      </w:r>
    </w:p>
    <w:p w14:paraId="05A07FA7" w14:textId="77777777" w:rsidR="007364EF" w:rsidRDefault="007364EF" w:rsidP="007364EF">
      <w:r>
        <w:t>GGGATGGACCTGCGGTGCATTAGCTAGTTGGTAAGGTAACGGCTTACCAA</w:t>
      </w:r>
    </w:p>
    <w:p w14:paraId="794DE71B" w14:textId="77777777" w:rsidR="007364EF" w:rsidRDefault="007364EF" w:rsidP="007364EF">
      <w:r>
        <w:t>GGCGATGATGCATAGCCGAGTTGAGAGACTGATCGGCCACAATGGAACTG</w:t>
      </w:r>
    </w:p>
    <w:p w14:paraId="3CA7F4EA" w14:textId="77777777" w:rsidR="007364EF" w:rsidRDefault="007364EF" w:rsidP="007364EF">
      <w:r>
        <w:t>AGACACGGTCCATACTCCTACGGGAGGCAGCAGTAGGGAATCTTCCACAA</w:t>
      </w:r>
    </w:p>
    <w:p w14:paraId="126B8376" w14:textId="77777777" w:rsidR="007364EF" w:rsidRDefault="007364EF" w:rsidP="007364EF">
      <w:r>
        <w:t>TGGGCGCAAGCCTGATGGAGCAACACCGCGTGAGTGAAGAAGGGTTTCGG</w:t>
      </w:r>
    </w:p>
    <w:p w14:paraId="419F0029" w14:textId="77777777" w:rsidR="007364EF" w:rsidRDefault="007364EF" w:rsidP="007364EF">
      <w:r>
        <w:t>CTCGTAAAGCTCTGTTGTTGGAGAAGAACGTGCGTGAGAGTAACTGTTCA</w:t>
      </w:r>
    </w:p>
    <w:p w14:paraId="0BD60AE0" w14:textId="77777777" w:rsidR="007364EF" w:rsidRDefault="007364EF" w:rsidP="007364EF">
      <w:r>
        <w:t>CGCAGTGACGGTATCCAACCAGAAAGTCACGGCTAACTACGTGCCAGCAG</w:t>
      </w:r>
    </w:p>
    <w:p w14:paraId="2D6BEF05" w14:textId="77777777" w:rsidR="007364EF" w:rsidRDefault="007364EF" w:rsidP="007364EF">
      <w:r>
        <w:t>CCGCGGTAATACGTAGGTGGCAAGCGTTATCCGGATTTATTGGGCGTAAA</w:t>
      </w:r>
    </w:p>
    <w:p w14:paraId="20BD5CC6" w14:textId="77777777" w:rsidR="007364EF" w:rsidRDefault="007364EF" w:rsidP="007364EF">
      <w:r>
        <w:t>GCGAGCGCAGGCGGTTGCTTAGGTCTGATGTGAAAGCCTTCGGCTTAACC</w:t>
      </w:r>
    </w:p>
    <w:p w14:paraId="1B9CD61F" w14:textId="77777777" w:rsidR="007364EF" w:rsidRDefault="007364EF" w:rsidP="007364EF">
      <w:r>
        <w:t>GAAGAAGTGCATCGGAAACCGGGCAACTTGAGTGCAGAAGAGGACAGTGG</w:t>
      </w:r>
    </w:p>
    <w:p w14:paraId="6ACF33F5" w14:textId="77777777" w:rsidR="007364EF" w:rsidRDefault="007364EF" w:rsidP="007364EF">
      <w:r>
        <w:t>AACTCCATGTGTAGCGGTGGAATGCGTAGATATATGGAAGAACACCAGTG</w:t>
      </w:r>
    </w:p>
    <w:p w14:paraId="2A092FE6" w14:textId="77777777" w:rsidR="007364EF" w:rsidRDefault="007364EF" w:rsidP="007364EF">
      <w:r>
        <w:t>GCGAAGGCGGCTGTCTGGTCTGCAACTGACGCTGAGGCTCGAAAGCATGG</w:t>
      </w:r>
    </w:p>
    <w:p w14:paraId="3D7F41A1" w14:textId="77777777" w:rsidR="007364EF" w:rsidRDefault="007364EF" w:rsidP="007364EF">
      <w:r>
        <w:t>GTAGCGAACAGGATTAGATACCCTGGTAGTCCATGCCGTAAACGATGAGT</w:t>
      </w:r>
    </w:p>
    <w:p w14:paraId="5605845F" w14:textId="77777777" w:rsidR="007364EF" w:rsidRDefault="007364EF" w:rsidP="007364EF">
      <w:r>
        <w:t>GCTAGGTGTTGGAGGGTTTCCGCCCTTCAGTGCCGGAGCTAACGCATTAA</w:t>
      </w:r>
    </w:p>
    <w:p w14:paraId="2CB403E9" w14:textId="77777777" w:rsidR="007364EF" w:rsidRDefault="007364EF" w:rsidP="007364EF">
      <w:r>
        <w:lastRenderedPageBreak/>
        <w:t>GCACTCCGCCTGGGGAGTACGACCGCAAGGTTGAAACTCAAAGGAATTGA</w:t>
      </w:r>
    </w:p>
    <w:p w14:paraId="1106BB7E" w14:textId="77777777" w:rsidR="007364EF" w:rsidRDefault="007364EF" w:rsidP="007364EF">
      <w:r>
        <w:t>CGGGGGCCCGCACAAGCGGTGGAGCATGTGGTTTAATTCGAAGCTACGCG</w:t>
      </w:r>
    </w:p>
    <w:p w14:paraId="4A538CF1" w14:textId="77777777" w:rsidR="007364EF" w:rsidRDefault="007364EF" w:rsidP="007364EF">
      <w:r>
        <w:t>AAGAACCTTACCAGGTCTTGACATCTTGCGCTAACCTTAGAGATAAGGCG</w:t>
      </w:r>
    </w:p>
    <w:p w14:paraId="0252CDED" w14:textId="77777777" w:rsidR="007364EF" w:rsidRDefault="007364EF" w:rsidP="007364EF">
      <w:r>
        <w:t>TTCCCTTCGGGGACGCAATGACAGGTGGTGCATGGTCGTCGTCAGCTCGT</w:t>
      </w:r>
    </w:p>
    <w:p w14:paraId="3DB29E71" w14:textId="77777777" w:rsidR="007364EF" w:rsidRDefault="007364EF" w:rsidP="007364EF">
      <w:r>
        <w:t>GTCGTGAGATGTTGGGTTAAGTCCCGCAACGAGCGCAACCCTTGTTACTA</w:t>
      </w:r>
    </w:p>
    <w:p w14:paraId="08752861" w14:textId="77777777" w:rsidR="007364EF" w:rsidRDefault="007364EF" w:rsidP="007364EF">
      <w:r>
        <w:t>GTTGCCAGCATTAAGTTGGGCACTCTAGTGAGACTGCCGGTGACAAACCG</w:t>
      </w:r>
    </w:p>
    <w:p w14:paraId="119AB4C2" w14:textId="77777777" w:rsidR="007364EF" w:rsidRDefault="007364EF" w:rsidP="007364EF">
      <w:r>
        <w:t>GAGGAAGGTGGGGACGACGTCAGATCATCATGCCCCTTATGACCTGGGCT</w:t>
      </w:r>
    </w:p>
    <w:p w14:paraId="77152DB2" w14:textId="77777777" w:rsidR="007364EF" w:rsidRDefault="007364EF" w:rsidP="007364EF">
      <w:r>
        <w:t>ACACACGTGCTACAATGGACGGTACAACGAGTCGCAAGCTCGCGAGAGTA</w:t>
      </w:r>
    </w:p>
    <w:p w14:paraId="028700DA" w14:textId="77777777" w:rsidR="007364EF" w:rsidRDefault="007364EF" w:rsidP="007364EF">
      <w:r>
        <w:t>AGCTAATCTCTTAAAGCCGTTCTCAGTTCGGACTGTAGGCTGCAACTCGC</w:t>
      </w:r>
    </w:p>
    <w:p w14:paraId="10384FFD" w14:textId="77777777" w:rsidR="007364EF" w:rsidRDefault="007364EF" w:rsidP="007364EF">
      <w:r>
        <w:t>CTACACGAAGTCGGAATCGCTAGTAATCGCGGATCAGCATGCCGCGGTGA</w:t>
      </w:r>
    </w:p>
    <w:p w14:paraId="5B615781" w14:textId="77777777" w:rsidR="007364EF" w:rsidRDefault="007364EF" w:rsidP="007364EF">
      <w:r>
        <w:t>ATACGTTCCCGGGCCTTGTACACACCGCCCGTCACGCCATGGGAGTTTGT</w:t>
      </w:r>
    </w:p>
    <w:p w14:paraId="4066E25B" w14:textId="77777777" w:rsidR="007364EF" w:rsidRDefault="007364EF" w:rsidP="007364EF">
      <w:r>
        <w:t>AACGCCCAAAGTCGGTGGCCTAACCTTTAGGAGGGAGCC</w:t>
      </w:r>
    </w:p>
    <w:p w14:paraId="034258B8" w14:textId="77777777" w:rsidR="007364EF" w:rsidRPr="007364EF" w:rsidRDefault="007364EF" w:rsidP="004173E4">
      <w:pPr>
        <w:rPr>
          <w:b/>
          <w:bCs/>
        </w:rPr>
      </w:pPr>
    </w:p>
    <w:p w14:paraId="033CE53C" w14:textId="656065EF" w:rsidR="007364EF" w:rsidRPr="007364EF" w:rsidRDefault="007364EF" w:rsidP="004173E4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N-3</w:t>
      </w:r>
    </w:p>
    <w:p w14:paraId="741C3123" w14:textId="77777777" w:rsidR="007364EF" w:rsidRDefault="007364EF" w:rsidP="007364EF">
      <w:r>
        <w:t>AGTCGTACGCACTGGCCCAACTGATTGATGGTGCTTGCACCTGATTGACG</w:t>
      </w:r>
    </w:p>
    <w:p w14:paraId="78960E50" w14:textId="77777777" w:rsidR="007364EF" w:rsidRDefault="007364EF" w:rsidP="007364EF">
      <w:r>
        <w:t>ATGGATCACCAGTGAGTGGCGGACGGGTGAGTAACACGTAGGTAACCTGC</w:t>
      </w:r>
    </w:p>
    <w:p w14:paraId="2FB003FB" w14:textId="77777777" w:rsidR="007364EF" w:rsidRDefault="007364EF" w:rsidP="007364EF">
      <w:r>
        <w:t>CCCGGAGCGGGGGATAACATTTGGAAACAGATGCTAATACCGCATAACAA</w:t>
      </w:r>
    </w:p>
    <w:p w14:paraId="0E9583D6" w14:textId="77777777" w:rsidR="007364EF" w:rsidRDefault="007364EF" w:rsidP="007364EF">
      <w:r>
        <w:t>CAAAAGCCGCATGGCTTTTGTTTGAAAGATGGCTTTGGCTATCACTCTGG</w:t>
      </w:r>
    </w:p>
    <w:p w14:paraId="18EF5F71" w14:textId="77777777" w:rsidR="007364EF" w:rsidRDefault="007364EF" w:rsidP="007364EF">
      <w:r>
        <w:t>GATGGACCTGCGGTGCATTAGCTAGTTGGTAAGGTAACGGCTTACCAAGG</w:t>
      </w:r>
    </w:p>
    <w:p w14:paraId="322D3C75" w14:textId="77777777" w:rsidR="007364EF" w:rsidRDefault="007364EF" w:rsidP="007364EF">
      <w:r>
        <w:t>CGATGATGCATAGCCGAGTTGAGAGACTGATCGGCCACAATGGAACTGAG</w:t>
      </w:r>
    </w:p>
    <w:p w14:paraId="0C751625" w14:textId="77777777" w:rsidR="007364EF" w:rsidRDefault="007364EF" w:rsidP="007364EF">
      <w:r>
        <w:t>ACACGGTCCATACTCCTACGGGAGGCAGCAGTAGGGAATCTTCCACAATG</w:t>
      </w:r>
    </w:p>
    <w:p w14:paraId="02DF416B" w14:textId="77777777" w:rsidR="007364EF" w:rsidRDefault="007364EF" w:rsidP="007364EF">
      <w:r>
        <w:t>GGCGCAAGCCTGATGGAGCAACACCGCGTGAGTGAAGAAGGGTTTCGGCT</w:t>
      </w:r>
    </w:p>
    <w:p w14:paraId="49DD4D48" w14:textId="77777777" w:rsidR="007364EF" w:rsidRDefault="007364EF" w:rsidP="007364EF">
      <w:r>
        <w:t>CGTAAAGCTCTGTTGTTGGAGAAGAACGTGCGTGAGAGTAACTGTTCACG</w:t>
      </w:r>
    </w:p>
    <w:p w14:paraId="49EAB1D4" w14:textId="77777777" w:rsidR="007364EF" w:rsidRDefault="007364EF" w:rsidP="007364EF">
      <w:r>
        <w:t>CAGTGACGGTATCCAACCAGAAAGTCACGGCTAACTACGTGCCAGCAGCC</w:t>
      </w:r>
    </w:p>
    <w:p w14:paraId="4BB4E75C" w14:textId="77777777" w:rsidR="007364EF" w:rsidRDefault="007364EF" w:rsidP="007364EF">
      <w:r>
        <w:t>GCGGTAATACGTAGGTGGCAAGCGTTATCCGGATTTATTGGGCGTAAAGC</w:t>
      </w:r>
    </w:p>
    <w:p w14:paraId="761C89FD" w14:textId="77777777" w:rsidR="007364EF" w:rsidRDefault="007364EF" w:rsidP="007364EF">
      <w:r>
        <w:t>GAGCGCAGGCGGTTGCTTAGGTCTGATGTGAAAGCCTTCGGCTTAACCGA</w:t>
      </w:r>
    </w:p>
    <w:p w14:paraId="3FE69962" w14:textId="77777777" w:rsidR="007364EF" w:rsidRDefault="007364EF" w:rsidP="007364EF">
      <w:r>
        <w:t>AGAAGTGCATCGGAAACCGGGCGACTTGAGTGCAGAAGAGGACAGTGGAA</w:t>
      </w:r>
    </w:p>
    <w:p w14:paraId="0C9722CA" w14:textId="77777777" w:rsidR="007364EF" w:rsidRDefault="007364EF" w:rsidP="007364EF">
      <w:r>
        <w:t>CTCCATGTGTAGCGGTGGAATGCGTAGATATATGGAAGAACACCAGTGGC</w:t>
      </w:r>
    </w:p>
    <w:p w14:paraId="1D1E5F39" w14:textId="77777777" w:rsidR="007364EF" w:rsidRDefault="007364EF" w:rsidP="007364EF">
      <w:r>
        <w:t>GAAGGCGGCTGTCTGGTCTGCAACTGACGCTGAGGCTCGAAAGCATGGGT</w:t>
      </w:r>
    </w:p>
    <w:p w14:paraId="3137DE42" w14:textId="77777777" w:rsidR="007364EF" w:rsidRDefault="007364EF" w:rsidP="007364EF">
      <w:r>
        <w:t>AGCGAACAGGATTAGATACCCTGGTAGTCCATGCCGTAAACGATGAGTGC</w:t>
      </w:r>
    </w:p>
    <w:p w14:paraId="47564791" w14:textId="77777777" w:rsidR="007364EF" w:rsidRDefault="007364EF" w:rsidP="007364EF">
      <w:r>
        <w:t>TAGGTGTTGGAGGGTTTCCGCCCTTCAGTGCCGGAGCTAACGCATTAAGC</w:t>
      </w:r>
    </w:p>
    <w:p w14:paraId="54046B5A" w14:textId="77777777" w:rsidR="007364EF" w:rsidRDefault="007364EF" w:rsidP="007364EF">
      <w:r>
        <w:t>ACTCCGCCTGGGGAGTACGACCGCAAGGTTGAAACTCAAAGGAATTGACG</w:t>
      </w:r>
    </w:p>
    <w:p w14:paraId="48974831" w14:textId="77777777" w:rsidR="007364EF" w:rsidRDefault="007364EF" w:rsidP="007364EF">
      <w:r>
        <w:t>GGGGCCCGCACAAGCGGTGGAGCATGTGGTTTAATTCGAAGCTACGCGAA</w:t>
      </w:r>
    </w:p>
    <w:p w14:paraId="6EB95A3D" w14:textId="77777777" w:rsidR="007364EF" w:rsidRDefault="007364EF" w:rsidP="007364EF">
      <w:r>
        <w:t>GAACCTTACCAGGTCTTGACATCTTGCGCTAACCTTAGAGATAAGGCGTT</w:t>
      </w:r>
    </w:p>
    <w:p w14:paraId="57C7B937" w14:textId="77777777" w:rsidR="007364EF" w:rsidRDefault="007364EF" w:rsidP="007364EF">
      <w:r>
        <w:t>CCCTTCGGGGACGCAATGACAGGTGGTGCATGGTCGTCGTCAGCTCGTGT</w:t>
      </w:r>
    </w:p>
    <w:p w14:paraId="241951EB" w14:textId="77777777" w:rsidR="007364EF" w:rsidRDefault="007364EF" w:rsidP="007364EF">
      <w:r>
        <w:t>CGTGAGATGTTGGGTTAAGTCCCGCAACGAGCGCAACCCTTGTTACTAGT</w:t>
      </w:r>
    </w:p>
    <w:p w14:paraId="7A685D2A" w14:textId="77777777" w:rsidR="007364EF" w:rsidRDefault="007364EF" w:rsidP="007364EF">
      <w:r>
        <w:t>TGCCAGCATTAAGTTGGGCACTCTAGTGAGACTGCCGGTGACAAACCGGA</w:t>
      </w:r>
    </w:p>
    <w:p w14:paraId="10CB0853" w14:textId="77777777" w:rsidR="007364EF" w:rsidRDefault="007364EF" w:rsidP="007364EF">
      <w:r>
        <w:t>GGAAGGTGGGGACGACGTCAGATCATCATGCCCCTTATGACCTGGGCTAC</w:t>
      </w:r>
    </w:p>
    <w:p w14:paraId="580B1990" w14:textId="77777777" w:rsidR="007364EF" w:rsidRDefault="007364EF" w:rsidP="007364EF">
      <w:r>
        <w:t>ACACGTGCTACAATGGACGGTACAACGAGTCGCAAGCTCGCGAGAGTAAG</w:t>
      </w:r>
    </w:p>
    <w:p w14:paraId="3CE0991B" w14:textId="77777777" w:rsidR="007364EF" w:rsidRDefault="007364EF" w:rsidP="007364EF">
      <w:r>
        <w:t>CTAATCTCTTAAAGCCGTTCTCAGTTCGGACTGTAGGCTGCAACTCGCCT</w:t>
      </w:r>
    </w:p>
    <w:p w14:paraId="0F5E7AF3" w14:textId="77777777" w:rsidR="007364EF" w:rsidRDefault="007364EF" w:rsidP="007364EF">
      <w:r>
        <w:t>ACACGAAGTCGGAATCGCTAGTAATCGCGGATCAGCATGCCGCGGTGAAT</w:t>
      </w:r>
    </w:p>
    <w:p w14:paraId="585B005C" w14:textId="369F8376" w:rsidR="007364EF" w:rsidRDefault="007364EF" w:rsidP="007364EF">
      <w:r>
        <w:t>ACGTTCCCGGGCCTTGTACACACCGCC</w:t>
      </w:r>
    </w:p>
    <w:p w14:paraId="5EDA91A7" w14:textId="77777777" w:rsidR="007364EF" w:rsidRDefault="007364EF" w:rsidP="007364EF"/>
    <w:p w14:paraId="1E527450" w14:textId="4D94F611" w:rsidR="007364EF" w:rsidRPr="007364EF" w:rsidRDefault="007364EF" w:rsidP="007364EF">
      <w:pPr>
        <w:rPr>
          <w:b/>
          <w:bCs/>
        </w:rPr>
      </w:pPr>
      <w:r w:rsidRPr="007364EF">
        <w:rPr>
          <w:rFonts w:hint="eastAsia"/>
          <w:b/>
          <w:bCs/>
        </w:rPr>
        <w:t>A</w:t>
      </w:r>
      <w:r w:rsidRPr="007364EF">
        <w:rPr>
          <w:b/>
          <w:bCs/>
        </w:rPr>
        <w:t>N-4</w:t>
      </w:r>
    </w:p>
    <w:p w14:paraId="614E7978" w14:textId="77777777" w:rsidR="007364EF" w:rsidRDefault="007364EF" w:rsidP="007364EF">
      <w:r>
        <w:lastRenderedPageBreak/>
        <w:t>GAGTAATGTCTGGGAAACTGCCTGATGGAGGGGGATAACTACTGGAAACG</w:t>
      </w:r>
    </w:p>
    <w:p w14:paraId="1A96EAE1" w14:textId="77777777" w:rsidR="007364EF" w:rsidRDefault="007364EF" w:rsidP="007364EF">
      <w:r>
        <w:t>GTAGCTAATACCGCATAACGTCGCAAGACCAAAGAGGGGGACCTTCGGGC</w:t>
      </w:r>
    </w:p>
    <w:p w14:paraId="2ABD7E00" w14:textId="77777777" w:rsidR="007364EF" w:rsidRDefault="007364EF" w:rsidP="007364EF">
      <w:r>
        <w:t>CTCTTGCCATCGGATGTGCCCAGATGGGATTAGCTAGTAGGTGGGGTAAC</w:t>
      </w:r>
    </w:p>
    <w:p w14:paraId="42978BAF" w14:textId="77777777" w:rsidR="007364EF" w:rsidRDefault="007364EF" w:rsidP="007364EF">
      <w:r>
        <w:t>GGCTCACCTAGGCGACGATCCCTAGCTGGTCTGAGAGGATGACCAGCCAC</w:t>
      </w:r>
    </w:p>
    <w:p w14:paraId="4AD68F91" w14:textId="77777777" w:rsidR="007364EF" w:rsidRDefault="007364EF" w:rsidP="007364EF">
      <w:r>
        <w:t>ACTGGAACTGAGACACGGTCCAGACTCCTACGGGAGGCAGCAGTGGGGAA</w:t>
      </w:r>
    </w:p>
    <w:p w14:paraId="244E8319" w14:textId="77777777" w:rsidR="007364EF" w:rsidRDefault="007364EF" w:rsidP="007364EF">
      <w:r>
        <w:t>TATTGCACAATGGGCGCAAGCCTGATGCAGCCATGCCGCGTGTATGAAGA</w:t>
      </w:r>
    </w:p>
    <w:p w14:paraId="73080C41" w14:textId="77777777" w:rsidR="007364EF" w:rsidRDefault="007364EF" w:rsidP="007364EF">
      <w:r>
        <w:t>AGGCCTTCGGGTTGTAAAGTACTTTCAGCGGGGAGGAAGGGAGTAAAGTT</w:t>
      </w:r>
    </w:p>
    <w:p w14:paraId="16CAFFF8" w14:textId="77777777" w:rsidR="007364EF" w:rsidRDefault="007364EF" w:rsidP="007364EF">
      <w:r>
        <w:t>AATACCTTTGCTCATTGACGTTACCCGCAGAAGAAGCACCGGCTAACTCC</w:t>
      </w:r>
    </w:p>
    <w:p w14:paraId="04CA855E" w14:textId="77777777" w:rsidR="007364EF" w:rsidRDefault="007364EF" w:rsidP="007364EF">
      <w:r>
        <w:t>GTGCCAGCAGCCGCGGTAATACGGAGGGTGCAAGCGTTAATCGGAATTAC</w:t>
      </w:r>
    </w:p>
    <w:p w14:paraId="686B2A6F" w14:textId="77777777" w:rsidR="007364EF" w:rsidRDefault="007364EF" w:rsidP="007364EF">
      <w:r>
        <w:t>TGGGCGTAAAGCGCACGCAGGCGGTTTGTTAAGTCAGATGTGAAATCCCC</w:t>
      </w:r>
    </w:p>
    <w:p w14:paraId="7247C282" w14:textId="77777777" w:rsidR="007364EF" w:rsidRDefault="007364EF" w:rsidP="007364EF">
      <w:r>
        <w:t>GGGCTCAACCTGGGAACTGCATCTGATACTGGCAAGCTTGAGTCTCGTAG</w:t>
      </w:r>
    </w:p>
    <w:p w14:paraId="45FDDB6E" w14:textId="77777777" w:rsidR="007364EF" w:rsidRDefault="007364EF" w:rsidP="007364EF">
      <w:r>
        <w:t>AGGGGGGTAGAATTCCAGGTGTAGCGGTGAAATGCGTAGAGATCTGGAGG</w:t>
      </w:r>
    </w:p>
    <w:p w14:paraId="36D7DB82" w14:textId="77777777" w:rsidR="007364EF" w:rsidRDefault="007364EF" w:rsidP="007364EF">
      <w:r>
        <w:t>AATACCGGTGGCGAAGGCGGCCCCCTGGACGAAGACTGACGCTCAGGTGC</w:t>
      </w:r>
    </w:p>
    <w:p w14:paraId="120CEE2F" w14:textId="77777777" w:rsidR="007364EF" w:rsidRDefault="007364EF" w:rsidP="007364EF">
      <w:r>
        <w:t>GAAAGCGTGGGGAGCAAACAGGATTAGATACCCTGGTAGTCCACGCCGTA</w:t>
      </w:r>
    </w:p>
    <w:p w14:paraId="151A4064" w14:textId="77777777" w:rsidR="007364EF" w:rsidRDefault="007364EF" w:rsidP="007364EF">
      <w:r>
        <w:t>AACGATGTCGACTTGGAGGTTGTGCCCTTGAGGCGTGGCTTCCGGAGCTA</w:t>
      </w:r>
    </w:p>
    <w:p w14:paraId="2B250276" w14:textId="77777777" w:rsidR="007364EF" w:rsidRDefault="007364EF" w:rsidP="007364EF">
      <w:r>
        <w:t>ACGCGTTAAGTCGACCGCCTGGGGAGTACGGCCGCAAGGTTAAAACTCAA</w:t>
      </w:r>
    </w:p>
    <w:p w14:paraId="45DC434E" w14:textId="77777777" w:rsidR="007364EF" w:rsidRDefault="007364EF" w:rsidP="007364EF">
      <w:r>
        <w:t>ATGAATTGACGGGGGCCCGCACAAGCGGTGGAGCATGTGGTTTAATTCGA</w:t>
      </w:r>
    </w:p>
    <w:p w14:paraId="2E0EEA64" w14:textId="77777777" w:rsidR="007364EF" w:rsidRDefault="007364EF" w:rsidP="007364EF">
      <w:r>
        <w:t>TGCAACGCGAAGAACCTTACCTGGTCTTGACATCCACGGAAGTTTTCAGA</w:t>
      </w:r>
    </w:p>
    <w:p w14:paraId="0D42DD1E" w14:textId="77777777" w:rsidR="007364EF" w:rsidRDefault="007364EF" w:rsidP="007364EF">
      <w:r>
        <w:t>GATGAGAATGTGCCTTCGGGAACCGTGAGACAGGTGCTGCATGGCTGTCG</w:t>
      </w:r>
    </w:p>
    <w:p w14:paraId="592972C2" w14:textId="77777777" w:rsidR="007364EF" w:rsidRDefault="007364EF" w:rsidP="007364EF">
      <w:r>
        <w:t>TCAGCTCGTGTTGTGAAATGTTGGGTTAAGTCCCGCAACGAGCGCAACCC</w:t>
      </w:r>
    </w:p>
    <w:p w14:paraId="2624526C" w14:textId="77777777" w:rsidR="007364EF" w:rsidRDefault="007364EF" w:rsidP="007364EF">
      <w:r>
        <w:t>TTATCCTTTGTTGCCAGCGGTCCGGCCGGGAACTCAAAGGAGACTGCCAG</w:t>
      </w:r>
    </w:p>
    <w:p w14:paraId="5A7AB9D2" w14:textId="77777777" w:rsidR="007364EF" w:rsidRDefault="007364EF" w:rsidP="007364EF">
      <w:r>
        <w:t>TGATAAACTGGAGGAAGGTGGGGATGACGTCAAGTCATCATGGCCCTTAC</w:t>
      </w:r>
    </w:p>
    <w:p w14:paraId="31379D29" w14:textId="77777777" w:rsidR="007364EF" w:rsidRDefault="007364EF" w:rsidP="007364EF">
      <w:r>
        <w:t>GACCAGGGCTACACACGTGCTACAATGGCGCATACAAAGAGAAGCGACCT</w:t>
      </w:r>
    </w:p>
    <w:p w14:paraId="3D94E8A4" w14:textId="77777777" w:rsidR="007364EF" w:rsidRDefault="007364EF" w:rsidP="007364EF">
      <w:r>
        <w:t>CGCGAGAGCAAGCGGACCTCATAAAGTGCGTCGTAGTCCGGATTGGAGTC</w:t>
      </w:r>
    </w:p>
    <w:p w14:paraId="14AD9EA4" w14:textId="77777777" w:rsidR="007364EF" w:rsidRDefault="007364EF" w:rsidP="007364EF">
      <w:r>
        <w:t>TGCAACTCGACTCCATGAAGTCGGAATCGCTAGTAATCGTGGATCAGAAT</w:t>
      </w:r>
    </w:p>
    <w:p w14:paraId="63ABC2DB" w14:textId="77777777" w:rsidR="007364EF" w:rsidRDefault="007364EF" w:rsidP="007364EF">
      <w:r>
        <w:t>GCCACGGTGAATACGTTCCCGGGCCTTGTACACACCGCCCAACACACCAT</w:t>
      </w:r>
    </w:p>
    <w:p w14:paraId="2559EAC4" w14:textId="4F5F3E20" w:rsidR="007364EF" w:rsidRPr="007364EF" w:rsidRDefault="007364EF" w:rsidP="007364EF">
      <w:r>
        <w:t>GGGAGTGGGTTGCAAAAGAAGTAGGTAGCTTAACCTTCGGGAG</w:t>
      </w:r>
    </w:p>
    <w:sectPr w:rsidR="007364EF" w:rsidRPr="007364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C36E2" w14:textId="77777777" w:rsidR="00271331" w:rsidRDefault="00271331" w:rsidP="00DB5D66">
      <w:r>
        <w:separator/>
      </w:r>
    </w:p>
  </w:endnote>
  <w:endnote w:type="continuationSeparator" w:id="0">
    <w:p w14:paraId="28519E82" w14:textId="77777777" w:rsidR="00271331" w:rsidRDefault="00271331" w:rsidP="00DB5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0751F" w14:textId="77777777" w:rsidR="00271331" w:rsidRDefault="00271331" w:rsidP="00DB5D66">
      <w:r>
        <w:separator/>
      </w:r>
    </w:p>
  </w:footnote>
  <w:footnote w:type="continuationSeparator" w:id="0">
    <w:p w14:paraId="3DCA8DCF" w14:textId="77777777" w:rsidR="00271331" w:rsidRDefault="00271331" w:rsidP="00DB5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3E4"/>
    <w:rsid w:val="00271331"/>
    <w:rsid w:val="004173E4"/>
    <w:rsid w:val="00680BA4"/>
    <w:rsid w:val="006E2D15"/>
    <w:rsid w:val="007364EF"/>
    <w:rsid w:val="00BA7610"/>
    <w:rsid w:val="00D553E2"/>
    <w:rsid w:val="00DB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AAD3D4"/>
  <w15:chartTrackingRefBased/>
  <w15:docId w15:val="{65EFC39D-9EDD-48BE-9762-6F7C5286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3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D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D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2348</Words>
  <Characters>13388</Characters>
  <Application>Microsoft Office Word</Application>
  <DocSecurity>0</DocSecurity>
  <Lines>111</Lines>
  <Paragraphs>31</Paragraphs>
  <ScaleCrop>false</ScaleCrop>
  <Company/>
  <LinksUpToDate>false</LinksUpToDate>
  <CharactersWithSpaces>1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Shanshan</dc:creator>
  <cp:keywords/>
  <dc:description/>
  <cp:lastModifiedBy>Sha Shanshan</cp:lastModifiedBy>
  <cp:revision>5</cp:revision>
  <dcterms:created xsi:type="dcterms:W3CDTF">2023-07-12T12:45:00Z</dcterms:created>
  <dcterms:modified xsi:type="dcterms:W3CDTF">2023-07-13T05:01:00Z</dcterms:modified>
</cp:coreProperties>
</file>